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66737" w14:textId="77777777" w:rsidR="000D7D27" w:rsidRPr="0041067E" w:rsidRDefault="000D7D27" w:rsidP="000D7D2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41067E">
        <w:rPr>
          <w:rFonts w:ascii="Times New Roman" w:hAnsi="Times New Roman" w:cs="Times New Roman"/>
          <w:b/>
          <w:bCs/>
          <w:sz w:val="24"/>
        </w:rPr>
        <w:t>ONLINE-ONLY SUPPLEMENT</w:t>
      </w:r>
    </w:p>
    <w:p w14:paraId="1F7282BF" w14:textId="77777777" w:rsidR="000D7D27" w:rsidRPr="0041067E" w:rsidRDefault="000D7D27" w:rsidP="000D7D27">
      <w:pPr>
        <w:spacing w:line="480" w:lineRule="auto"/>
        <w:rPr>
          <w:rFonts w:ascii="Times New Roman" w:hAnsi="Times New Roman" w:cs="Times New Roman"/>
        </w:rPr>
      </w:pPr>
      <w:r w:rsidRPr="0041067E">
        <w:rPr>
          <w:rFonts w:ascii="Times New Roman" w:hAnsi="Times New Roman" w:cs="Times New Roman"/>
          <w:b/>
          <w:bCs/>
          <w:sz w:val="24"/>
        </w:rPr>
        <w:t>Prognostic significance of plasma SDF-1 in acute ischemic stroke patients with diabetes mellitus: the CATIS trial</w:t>
      </w:r>
    </w:p>
    <w:p w14:paraId="070EA418" w14:textId="77777777" w:rsidR="000D7D27" w:rsidRPr="0041067E" w:rsidRDefault="000D7D27" w:rsidP="000D7D27">
      <w:pPr>
        <w:rPr>
          <w:rFonts w:ascii="Times New Roman" w:hAnsi="Times New Roman" w:cs="Times New Roman"/>
        </w:rPr>
      </w:pPr>
    </w:p>
    <w:p w14:paraId="57B9E3DD" w14:textId="77777777" w:rsidR="000D7D27" w:rsidRPr="0041067E" w:rsidRDefault="000D7D27" w:rsidP="000D7D2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 w:rsidRPr="0041067E">
        <w:rPr>
          <w:rFonts w:ascii="Times New Roman" w:hAnsi="Times New Roman" w:cs="Times New Roman"/>
          <w:b/>
          <w:bCs/>
          <w:sz w:val="24"/>
        </w:rPr>
        <w:t>Shoujiang</w:t>
      </w:r>
      <w:proofErr w:type="spellEnd"/>
      <w:r w:rsidRPr="0041067E">
        <w:rPr>
          <w:rFonts w:ascii="Times New Roman" w:hAnsi="Times New Roman" w:cs="Times New Roman"/>
          <w:b/>
          <w:bCs/>
          <w:sz w:val="24"/>
        </w:rPr>
        <w:t xml:space="preserve"> You, et al.</w:t>
      </w:r>
    </w:p>
    <w:p w14:paraId="2ECEE993" w14:textId="52E37861" w:rsidR="0062068D" w:rsidRDefault="0062068D" w:rsidP="000D7D27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163D3E">
        <w:rPr>
          <w:rFonts w:ascii="Times New Roman" w:hAnsi="Times New Roman" w:cs="Times New Roman"/>
          <w:b/>
          <w:bCs/>
          <w:sz w:val="22"/>
        </w:rPr>
        <w:t>Supplementary Figure 1. Patient flow chart.</w:t>
      </w:r>
    </w:p>
    <w:p w14:paraId="11678981" w14:textId="4816D3FA" w:rsidR="000D7D27" w:rsidRPr="0041067E" w:rsidRDefault="000D7D27" w:rsidP="000D7D27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1067E">
        <w:rPr>
          <w:rFonts w:ascii="Times New Roman" w:hAnsi="Times New Roman" w:cs="Times New Roman"/>
          <w:b/>
          <w:bCs/>
          <w:sz w:val="22"/>
        </w:rPr>
        <w:t>Supplementary Table 1. Baseline characteristics of participants of Ischemic stroke patients with diabetes and without diabetes.</w:t>
      </w:r>
    </w:p>
    <w:p w14:paraId="3F078225" w14:textId="32E27079" w:rsidR="000F4A96" w:rsidRPr="0041067E" w:rsidRDefault="000F4A96" w:rsidP="000F4A96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41067E">
        <w:rPr>
          <w:rFonts w:ascii="Times New Roman" w:hAnsi="Times New Roman" w:cs="Times New Roman"/>
          <w:b/>
          <w:bCs/>
          <w:sz w:val="22"/>
        </w:rPr>
        <w:t>Supplementary Table 2. The events in patients with and without diabetes patients.</w:t>
      </w:r>
    </w:p>
    <w:p w14:paraId="4C12C2C6" w14:textId="3E674D47" w:rsidR="000D7D27" w:rsidRPr="0041067E" w:rsidRDefault="000D7D27" w:rsidP="000D7D27">
      <w:pPr>
        <w:widowControl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1067E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0F4A96" w:rsidRPr="0041067E">
        <w:rPr>
          <w:rFonts w:ascii="Times New Roman" w:hAnsi="Times New Roman" w:cs="Times New Roman"/>
          <w:b/>
          <w:bCs/>
          <w:sz w:val="22"/>
        </w:rPr>
        <w:t>3</w:t>
      </w:r>
      <w:r w:rsidRPr="0041067E">
        <w:rPr>
          <w:rFonts w:ascii="Times New Roman" w:hAnsi="Times New Roman" w:cs="Times New Roman"/>
          <w:b/>
          <w:bCs/>
          <w:sz w:val="22"/>
        </w:rPr>
        <w:t xml:space="preserve">. Associations of plasma SDF-1 with clinical outcomes at 1 year and 2 years </w:t>
      </w:r>
      <w:r w:rsidRPr="0041067E">
        <w:rPr>
          <w:rFonts w:ascii="Times New Roman" w:hAnsi="Times New Roman" w:cs="Times New Roman" w:hint="eastAsia"/>
          <w:b/>
          <w:bCs/>
          <w:sz w:val="22"/>
        </w:rPr>
        <w:t>in</w:t>
      </w:r>
      <w:r w:rsidRPr="0041067E">
        <w:rPr>
          <w:rFonts w:ascii="Times New Roman" w:hAnsi="Times New Roman" w:cs="Times New Roman"/>
          <w:b/>
          <w:bCs/>
          <w:sz w:val="22"/>
        </w:rPr>
        <w:t xml:space="preserve"> </w:t>
      </w:r>
      <w:r w:rsidRPr="0041067E">
        <w:rPr>
          <w:rFonts w:ascii="Times New Roman" w:hAnsi="Times New Roman" w:cs="Times New Roman" w:hint="eastAsia"/>
          <w:b/>
          <w:bCs/>
          <w:sz w:val="22"/>
        </w:rPr>
        <w:t>the</w:t>
      </w:r>
      <w:r w:rsidRPr="0041067E">
        <w:rPr>
          <w:rFonts w:ascii="Times New Roman" w:hAnsi="Times New Roman" w:cs="Times New Roman"/>
          <w:b/>
          <w:bCs/>
          <w:sz w:val="22"/>
        </w:rPr>
        <w:t xml:space="preserve"> </w:t>
      </w:r>
      <w:r w:rsidRPr="0041067E">
        <w:rPr>
          <w:rFonts w:ascii="Times New Roman" w:hAnsi="Times New Roman" w:cs="Times New Roman" w:hint="eastAsia"/>
          <w:b/>
          <w:bCs/>
          <w:sz w:val="22"/>
        </w:rPr>
        <w:t>whole</w:t>
      </w:r>
      <w:r w:rsidRPr="0041067E">
        <w:rPr>
          <w:rFonts w:ascii="Times New Roman" w:hAnsi="Times New Roman" w:cs="Times New Roman"/>
          <w:b/>
          <w:bCs/>
          <w:sz w:val="22"/>
        </w:rPr>
        <w:t xml:space="preserve"> population.</w:t>
      </w:r>
    </w:p>
    <w:p w14:paraId="06C70684" w14:textId="22E870C7" w:rsidR="000D7D27" w:rsidRPr="0041067E" w:rsidRDefault="000D7D27" w:rsidP="000D7D27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41067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4A96" w:rsidRPr="0041067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41067E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41067E">
        <w:rPr>
          <w:rFonts w:ascii="Times New Roman" w:hAnsi="Times New Roman" w:cs="Times New Roman" w:hint="eastAsia"/>
          <w:b/>
          <w:sz w:val="22"/>
          <w:szCs w:val="22"/>
        </w:rPr>
        <w:t>Competing</w:t>
      </w:r>
      <w:r w:rsidRPr="0041067E">
        <w:rPr>
          <w:rFonts w:ascii="Times New Roman" w:hAnsi="Times New Roman" w:cs="Times New Roman"/>
          <w:b/>
          <w:sz w:val="22"/>
          <w:szCs w:val="22"/>
        </w:rPr>
        <w:t xml:space="preserve"> risk analyses of the association of SDF-1 with 1</w:t>
      </w:r>
      <w:r w:rsidRPr="0041067E">
        <w:rPr>
          <w:rFonts w:ascii="Times New Roman" w:hAnsi="Times New Roman" w:cs="Times New Roman" w:hint="eastAsia"/>
          <w:b/>
          <w:sz w:val="22"/>
          <w:szCs w:val="22"/>
        </w:rPr>
        <w:t>-</w:t>
      </w:r>
      <w:r w:rsidRPr="0041067E">
        <w:rPr>
          <w:rFonts w:ascii="Times New Roman" w:hAnsi="Times New Roman" w:cs="Times New Roman"/>
          <w:b/>
          <w:sz w:val="22"/>
          <w:szCs w:val="22"/>
        </w:rPr>
        <w:t>year clinical outcomes after ischemic stroke.</w:t>
      </w:r>
    </w:p>
    <w:p w14:paraId="1C51AE9A" w14:textId="611C839A" w:rsidR="000D7D27" w:rsidRPr="0041067E" w:rsidRDefault="000D7D27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  <w:r w:rsidRPr="0041067E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0F4A96" w:rsidRPr="0041067E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41067E">
        <w:rPr>
          <w:rFonts w:ascii="Times New Roman" w:hAnsi="Times New Roman" w:cs="Times New Roman"/>
          <w:b/>
          <w:bCs/>
          <w:sz w:val="22"/>
          <w:szCs w:val="22"/>
        </w:rPr>
        <w:t>. Associations b</w:t>
      </w:r>
      <w:r w:rsidRPr="0041067E">
        <w:rPr>
          <w:rFonts w:ascii="Times New Roman" w:hAnsi="Times New Roman"/>
          <w:b/>
          <w:bCs/>
          <w:sz w:val="22"/>
          <w:szCs w:val="22"/>
        </w:rPr>
        <w:t>etween SDF-1 quartiles and stroke outcomes according to diabetes status at 2 years.</w:t>
      </w:r>
    </w:p>
    <w:p w14:paraId="2838A967" w14:textId="77777777" w:rsidR="00C72535" w:rsidRPr="0041067E" w:rsidRDefault="00C72535"/>
    <w:p w14:paraId="27B6A063" w14:textId="77777777" w:rsidR="000D7D27" w:rsidRPr="0041067E" w:rsidRDefault="000D7D27"/>
    <w:p w14:paraId="7025A11F" w14:textId="77777777" w:rsidR="000D7D27" w:rsidRPr="0041067E" w:rsidRDefault="000D7D27"/>
    <w:p w14:paraId="010F7C32" w14:textId="77777777" w:rsidR="000D7D27" w:rsidRPr="0041067E" w:rsidRDefault="000D7D27"/>
    <w:p w14:paraId="367BA503" w14:textId="77777777" w:rsidR="000D7D27" w:rsidRPr="0041067E" w:rsidRDefault="000D7D27"/>
    <w:p w14:paraId="144F3855" w14:textId="77777777" w:rsidR="000D7D27" w:rsidRPr="0041067E" w:rsidRDefault="000D7D27"/>
    <w:p w14:paraId="728B6552" w14:textId="77777777" w:rsidR="000D7D27" w:rsidRPr="0041067E" w:rsidRDefault="000D7D27"/>
    <w:p w14:paraId="659DF23A" w14:textId="77777777" w:rsidR="000D7D27" w:rsidRPr="0041067E" w:rsidRDefault="000D7D27"/>
    <w:p w14:paraId="195C671A" w14:textId="77777777" w:rsidR="000D7D27" w:rsidRPr="0041067E" w:rsidRDefault="000D7D27"/>
    <w:p w14:paraId="619E838F" w14:textId="77777777" w:rsidR="000D7D27" w:rsidRPr="0041067E" w:rsidRDefault="000D7D27"/>
    <w:p w14:paraId="6F5BA89B" w14:textId="77777777" w:rsidR="000D7D27" w:rsidRPr="0041067E" w:rsidRDefault="000D7D27">
      <w:pPr>
        <w:rPr>
          <w:rFonts w:hint="eastAsia"/>
        </w:rPr>
        <w:sectPr w:rsidR="000D7D27" w:rsidRPr="0041067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19F5B9" w14:textId="77777777" w:rsidR="0062068D" w:rsidRPr="00163D3E" w:rsidRDefault="0062068D" w:rsidP="0062068D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163D3E">
        <w:rPr>
          <w:rFonts w:ascii="Times New Roman" w:hAnsi="Times New Roman" w:cs="Times New Roman"/>
          <w:b/>
          <w:bCs/>
          <w:sz w:val="22"/>
        </w:rPr>
        <w:lastRenderedPageBreak/>
        <w:t>Supplementary Figure 1. Patient flow chart.</w:t>
      </w:r>
    </w:p>
    <w:p w14:paraId="09F46179" w14:textId="77777777" w:rsidR="0062068D" w:rsidRPr="00163D3E" w:rsidRDefault="0062068D" w:rsidP="0062068D">
      <w:pPr>
        <w:jc w:val="left"/>
        <w:rPr>
          <w:rFonts w:ascii="Times New Roman" w:hAnsi="Times New Roman"/>
          <w:sz w:val="20"/>
          <w:szCs w:val="20"/>
        </w:rPr>
      </w:pPr>
      <w:r w:rsidRPr="00163D3E">
        <w:rPr>
          <w:noProof/>
        </w:rPr>
        <w:drawing>
          <wp:inline distT="0" distB="0" distL="0" distR="0" wp14:anchorId="2574721A" wp14:editId="7F4A071D">
            <wp:extent cx="5274310" cy="2913380"/>
            <wp:effectExtent l="0" t="0" r="2540" b="1270"/>
            <wp:docPr id="1940129916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129916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C1953" w14:textId="77777777" w:rsidR="0062068D" w:rsidRPr="00163D3E" w:rsidRDefault="0062068D" w:rsidP="0062068D">
      <w:pPr>
        <w:jc w:val="left"/>
        <w:rPr>
          <w:rFonts w:ascii="Times New Roman" w:hAnsi="Times New Roman"/>
          <w:sz w:val="20"/>
          <w:szCs w:val="20"/>
        </w:rPr>
      </w:pPr>
      <w:r w:rsidRPr="00163D3E">
        <w:rPr>
          <w:rFonts w:ascii="Times New Roman" w:hAnsi="Times New Roman"/>
          <w:sz w:val="20"/>
          <w:szCs w:val="20"/>
        </w:rPr>
        <w:t>Abbreviations: CATIS, China Antihypertensive Trial in Acute Ischemic Stroke; SDF-1, stromal cell-derived factor-1; NIHSS, National Institute of Health Stroke Scale</w:t>
      </w:r>
      <w:r w:rsidRPr="00163D3E">
        <w:rPr>
          <w:rFonts w:ascii="Times New Roman" w:hAnsi="Times New Roman" w:hint="eastAsia"/>
          <w:sz w:val="20"/>
          <w:szCs w:val="20"/>
        </w:rPr>
        <w:t>.</w:t>
      </w:r>
    </w:p>
    <w:p w14:paraId="60892151" w14:textId="77777777" w:rsidR="0062068D" w:rsidRP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50847717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298BAAAC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28518EC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162995D1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AD4C8AE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50957FD5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06D9C594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4C5BB04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6EFF5609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5F847CBE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704C9AAB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FD5B8A5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D39F2F4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p w14:paraId="4C4AC996" w14:textId="77777777" w:rsidR="0062068D" w:rsidRDefault="0062068D" w:rsidP="001035B5">
      <w:pPr>
        <w:widowControl/>
        <w:spacing w:line="240" w:lineRule="auto"/>
        <w:rPr>
          <w:rFonts w:ascii="Times New Roman" w:hAnsi="Times New Roman" w:cs="Times New Roman" w:hint="eastAsia"/>
          <w:b/>
          <w:bCs/>
          <w:sz w:val="22"/>
        </w:rPr>
      </w:pPr>
    </w:p>
    <w:p w14:paraId="147E0A59" w14:textId="6E1F5176" w:rsidR="000D7D27" w:rsidRPr="0041067E" w:rsidRDefault="000D7D27" w:rsidP="001035B5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41067E">
        <w:rPr>
          <w:rFonts w:ascii="Times New Roman" w:hAnsi="Times New Roman" w:cs="Times New Roman"/>
          <w:b/>
          <w:bCs/>
          <w:sz w:val="22"/>
        </w:rPr>
        <w:lastRenderedPageBreak/>
        <w:t>Supplementary Table 1. Baseline characteristics of participants of Ischemic stroke patients with diabetes and without diabetes.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8"/>
        <w:gridCol w:w="1965"/>
        <w:gridCol w:w="2302"/>
        <w:gridCol w:w="1121"/>
      </w:tblGrid>
      <w:tr w:rsidR="0041067E" w:rsidRPr="0041067E" w14:paraId="0532F005" w14:textId="77777777" w:rsidTr="001035B5">
        <w:trPr>
          <w:trHeight w:val="280"/>
        </w:trPr>
        <w:tc>
          <w:tcPr>
            <w:tcW w:w="12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FA451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Characteristics</w:t>
            </w:r>
          </w:p>
        </w:tc>
        <w:tc>
          <w:tcPr>
            <w:tcW w:w="1341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A2F82CD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schemic stroke patients with diabetes</w:t>
            </w:r>
          </w:p>
          <w:p w14:paraId="3BB9E85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(n=567)</w:t>
            </w:r>
          </w:p>
        </w:tc>
        <w:tc>
          <w:tcPr>
            <w:tcW w:w="1544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612FA5D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schemic stroke patients without diabetes</w:t>
            </w:r>
          </w:p>
          <w:p w14:paraId="011BBACC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n=2688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3F3A537A" w14:textId="77777777" w:rsidR="001035B5" w:rsidRPr="0041067E" w:rsidRDefault="001035B5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</w:p>
          <w:p w14:paraId="1FD9E500" w14:textId="62284DB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41067E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value</w:t>
            </w:r>
          </w:p>
        </w:tc>
      </w:tr>
      <w:tr w:rsidR="0041067E" w:rsidRPr="0041067E" w14:paraId="592474B8" w14:textId="77777777" w:rsidTr="001035B5">
        <w:trPr>
          <w:trHeight w:val="280"/>
        </w:trPr>
        <w:tc>
          <w:tcPr>
            <w:tcW w:w="1282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2EA595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mographics</w:t>
            </w:r>
          </w:p>
        </w:tc>
        <w:tc>
          <w:tcPr>
            <w:tcW w:w="1341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2E92F1F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44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bottom"/>
          </w:tcPr>
          <w:p w14:paraId="5659BF6D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4C119240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</w:tr>
      <w:tr w:rsidR="0041067E" w:rsidRPr="0041067E" w14:paraId="2537761F" w14:textId="77777777" w:rsidTr="001035B5">
        <w:trPr>
          <w:trHeight w:val="280"/>
        </w:trPr>
        <w:tc>
          <w:tcPr>
            <w:tcW w:w="1282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9E9E05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341" w:type="pct"/>
            <w:tcBorders>
              <w:top w:val="nil"/>
            </w:tcBorders>
          </w:tcPr>
          <w:p w14:paraId="6E210439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61.8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9.6</w:t>
            </w:r>
          </w:p>
        </w:tc>
        <w:tc>
          <w:tcPr>
            <w:tcW w:w="1544" w:type="pct"/>
            <w:tcBorders>
              <w:top w:val="nil"/>
            </w:tcBorders>
          </w:tcPr>
          <w:p w14:paraId="03ABF9D1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61.9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11.1</w:t>
            </w:r>
          </w:p>
        </w:tc>
        <w:tc>
          <w:tcPr>
            <w:tcW w:w="833" w:type="pct"/>
            <w:tcBorders>
              <w:top w:val="nil"/>
            </w:tcBorders>
          </w:tcPr>
          <w:p w14:paraId="779B8B2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79</w:t>
            </w:r>
          </w:p>
        </w:tc>
      </w:tr>
      <w:tr w:rsidR="0041067E" w:rsidRPr="0041067E" w14:paraId="18627DA5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BB5A67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341" w:type="pct"/>
          </w:tcPr>
          <w:p w14:paraId="3D8804C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338 (60.0)</w:t>
            </w:r>
          </w:p>
        </w:tc>
        <w:tc>
          <w:tcPr>
            <w:tcW w:w="1544" w:type="pct"/>
          </w:tcPr>
          <w:p w14:paraId="262BF43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765 (65.7)</w:t>
            </w:r>
          </w:p>
        </w:tc>
        <w:tc>
          <w:tcPr>
            <w:tcW w:w="833" w:type="pct"/>
          </w:tcPr>
          <w:p w14:paraId="7F4515CE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</w:tr>
      <w:tr w:rsidR="0041067E" w:rsidRPr="0041067E" w14:paraId="513850A0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AD585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Current cigarette smoking</w:t>
            </w:r>
          </w:p>
        </w:tc>
        <w:tc>
          <w:tcPr>
            <w:tcW w:w="1341" w:type="pct"/>
          </w:tcPr>
          <w:p w14:paraId="245E1A19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65 (29.1)</w:t>
            </w:r>
          </w:p>
        </w:tc>
        <w:tc>
          <w:tcPr>
            <w:tcW w:w="1544" w:type="pct"/>
          </w:tcPr>
          <w:p w14:paraId="491BEF33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034 (38.5)</w:t>
            </w:r>
          </w:p>
        </w:tc>
        <w:tc>
          <w:tcPr>
            <w:tcW w:w="833" w:type="pct"/>
          </w:tcPr>
          <w:p w14:paraId="4FB44142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343D42FB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79E72F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Current alcohol drinking</w:t>
            </w:r>
          </w:p>
        </w:tc>
        <w:tc>
          <w:tcPr>
            <w:tcW w:w="1341" w:type="pct"/>
          </w:tcPr>
          <w:p w14:paraId="77A6E6D7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39 (24.5)</w:t>
            </w:r>
          </w:p>
        </w:tc>
        <w:tc>
          <w:tcPr>
            <w:tcW w:w="1544" w:type="pct"/>
          </w:tcPr>
          <w:p w14:paraId="58F2AE2E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882 (32.8)</w:t>
            </w:r>
          </w:p>
        </w:tc>
        <w:tc>
          <w:tcPr>
            <w:tcW w:w="833" w:type="pct"/>
          </w:tcPr>
          <w:p w14:paraId="71110016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0001</w:t>
            </w:r>
          </w:p>
        </w:tc>
      </w:tr>
      <w:tr w:rsidR="0041067E" w:rsidRPr="0041067E" w14:paraId="70ECF1AB" w14:textId="77777777" w:rsidTr="001035B5">
        <w:trPr>
          <w:trHeight w:val="280"/>
        </w:trPr>
        <w:tc>
          <w:tcPr>
            <w:tcW w:w="1282" w:type="pct"/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3F5BBF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szCs w:val="21"/>
              </w:rPr>
              <w:t>Clinical features</w:t>
            </w:r>
          </w:p>
        </w:tc>
        <w:tc>
          <w:tcPr>
            <w:tcW w:w="1341" w:type="pct"/>
            <w:shd w:val="clear" w:color="auto" w:fill="E7E6E6" w:themeFill="background2"/>
          </w:tcPr>
          <w:p w14:paraId="72AF6994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4" w:type="pct"/>
            <w:shd w:val="clear" w:color="auto" w:fill="E7E6E6" w:themeFill="background2"/>
          </w:tcPr>
          <w:p w14:paraId="4E723FA3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14:paraId="10002736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1067E" w:rsidRPr="0041067E" w14:paraId="1D804DF3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03005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BP, mm Hg </w:t>
            </w:r>
          </w:p>
        </w:tc>
        <w:tc>
          <w:tcPr>
            <w:tcW w:w="1341" w:type="pct"/>
          </w:tcPr>
          <w:p w14:paraId="1B3F163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165.4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17.0</w:t>
            </w:r>
          </w:p>
        </w:tc>
        <w:tc>
          <w:tcPr>
            <w:tcW w:w="1544" w:type="pct"/>
          </w:tcPr>
          <w:p w14:paraId="5E452DF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166.5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16.7</w:t>
            </w:r>
          </w:p>
        </w:tc>
        <w:tc>
          <w:tcPr>
            <w:tcW w:w="833" w:type="pct"/>
          </w:tcPr>
          <w:p w14:paraId="1F01A76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18</w:t>
            </w:r>
          </w:p>
        </w:tc>
      </w:tr>
      <w:tr w:rsidR="0041067E" w:rsidRPr="0041067E" w14:paraId="7134651D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3B1ED8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DBP, mm Hg</w:t>
            </w:r>
          </w:p>
        </w:tc>
        <w:tc>
          <w:tcPr>
            <w:tcW w:w="1341" w:type="pct"/>
          </w:tcPr>
          <w:p w14:paraId="1D1B2DD2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95.1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10.9</w:t>
            </w:r>
          </w:p>
        </w:tc>
        <w:tc>
          <w:tcPr>
            <w:tcW w:w="1544" w:type="pct"/>
          </w:tcPr>
          <w:p w14:paraId="36B9939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97.0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11.1</w:t>
            </w:r>
          </w:p>
        </w:tc>
        <w:tc>
          <w:tcPr>
            <w:tcW w:w="833" w:type="pct"/>
          </w:tcPr>
          <w:p w14:paraId="08604B4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0002</w:t>
            </w:r>
          </w:p>
        </w:tc>
      </w:tr>
      <w:tr w:rsidR="0041067E" w:rsidRPr="0041067E" w14:paraId="754E44D4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17FB95" w14:textId="77777777" w:rsidR="000D7D27" w:rsidRPr="0041067E" w:rsidRDefault="000D7D27" w:rsidP="001035B5">
            <w:pPr>
              <w:widowControl/>
              <w:spacing w:line="240" w:lineRule="auto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WBC, 10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9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1341" w:type="pct"/>
          </w:tcPr>
          <w:p w14:paraId="6D1B21EC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7.7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4.2</w:t>
            </w:r>
          </w:p>
        </w:tc>
        <w:tc>
          <w:tcPr>
            <w:tcW w:w="1544" w:type="pct"/>
          </w:tcPr>
          <w:p w14:paraId="44F14DAD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8.1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21.7</w:t>
            </w:r>
          </w:p>
        </w:tc>
        <w:tc>
          <w:tcPr>
            <w:tcW w:w="833" w:type="pct"/>
          </w:tcPr>
          <w:p w14:paraId="783DC8D3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71</w:t>
            </w:r>
          </w:p>
        </w:tc>
      </w:tr>
      <w:tr w:rsidR="0041067E" w:rsidRPr="0041067E" w14:paraId="1739A37B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B374B9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C, mmol/L </w:t>
            </w:r>
          </w:p>
        </w:tc>
        <w:tc>
          <w:tcPr>
            <w:tcW w:w="1341" w:type="pct"/>
          </w:tcPr>
          <w:p w14:paraId="3D91B2D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5.1 (4.3-5.9)</w:t>
            </w:r>
          </w:p>
        </w:tc>
        <w:tc>
          <w:tcPr>
            <w:tcW w:w="1544" w:type="pct"/>
          </w:tcPr>
          <w:p w14:paraId="19872047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4.9 (4.3-5.7)</w:t>
            </w:r>
          </w:p>
        </w:tc>
        <w:tc>
          <w:tcPr>
            <w:tcW w:w="833" w:type="pct"/>
          </w:tcPr>
          <w:p w14:paraId="6FEDF76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</w:tr>
      <w:tr w:rsidR="0041067E" w:rsidRPr="0041067E" w14:paraId="5BFD9E29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4176D5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TG, mmol/L </w:t>
            </w:r>
          </w:p>
        </w:tc>
        <w:tc>
          <w:tcPr>
            <w:tcW w:w="1341" w:type="pct"/>
          </w:tcPr>
          <w:p w14:paraId="7F78985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1.8 (.2-2.6)</w:t>
            </w:r>
          </w:p>
        </w:tc>
        <w:tc>
          <w:tcPr>
            <w:tcW w:w="1544" w:type="pct"/>
          </w:tcPr>
          <w:p w14:paraId="50799FC4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1.4 (1.0-2.1)</w:t>
            </w:r>
          </w:p>
        </w:tc>
        <w:tc>
          <w:tcPr>
            <w:tcW w:w="833" w:type="pct"/>
          </w:tcPr>
          <w:p w14:paraId="64F311C5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178F421D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A984CE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DL-C, mmol/L </w:t>
            </w:r>
          </w:p>
        </w:tc>
        <w:tc>
          <w:tcPr>
            <w:tcW w:w="1341" w:type="pct"/>
          </w:tcPr>
          <w:p w14:paraId="21589A9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3.0 (2.3-3.6)</w:t>
            </w:r>
          </w:p>
        </w:tc>
        <w:tc>
          <w:tcPr>
            <w:tcW w:w="1544" w:type="pct"/>
          </w:tcPr>
          <w:p w14:paraId="5F3079A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2.8 (2.3-3.5)</w:t>
            </w:r>
          </w:p>
        </w:tc>
        <w:tc>
          <w:tcPr>
            <w:tcW w:w="833" w:type="pct"/>
          </w:tcPr>
          <w:p w14:paraId="61B92A0E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</w:tr>
      <w:tr w:rsidR="0041067E" w:rsidRPr="0041067E" w14:paraId="327B49B6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E82301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HDL-C, mmol/L </w:t>
            </w:r>
          </w:p>
        </w:tc>
        <w:tc>
          <w:tcPr>
            <w:tcW w:w="1341" w:type="pct"/>
          </w:tcPr>
          <w:p w14:paraId="7D93E0B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1.0 (0.8-1.1)</w:t>
            </w:r>
          </w:p>
        </w:tc>
        <w:tc>
          <w:tcPr>
            <w:tcW w:w="1544" w:type="pct"/>
          </w:tcPr>
          <w:p w14:paraId="2D208FFE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1.3 (1.0-1.5)</w:t>
            </w:r>
          </w:p>
        </w:tc>
        <w:tc>
          <w:tcPr>
            <w:tcW w:w="833" w:type="pct"/>
          </w:tcPr>
          <w:p w14:paraId="5540D013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06C69535" w14:textId="77777777" w:rsidTr="001035B5">
        <w:trPr>
          <w:trHeight w:val="280"/>
        </w:trPr>
        <w:tc>
          <w:tcPr>
            <w:tcW w:w="1282" w:type="pct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C798AB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hAnsi="Times New Roman" w:cs="Times New Roman"/>
                <w:szCs w:val="21"/>
              </w:rPr>
              <w:t>Time from onset to hospitalization</w:t>
            </w:r>
          </w:p>
        </w:tc>
        <w:tc>
          <w:tcPr>
            <w:tcW w:w="1341" w:type="pct"/>
            <w:tcBorders>
              <w:bottom w:val="nil"/>
            </w:tcBorders>
          </w:tcPr>
          <w:p w14:paraId="0A38B1E4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1.0 (4.5-24.0)</w:t>
            </w:r>
          </w:p>
        </w:tc>
        <w:tc>
          <w:tcPr>
            <w:tcW w:w="1544" w:type="pct"/>
            <w:tcBorders>
              <w:bottom w:val="nil"/>
            </w:tcBorders>
          </w:tcPr>
          <w:p w14:paraId="3C0D1C2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0.0 (4.5-24.0)</w:t>
            </w:r>
          </w:p>
        </w:tc>
        <w:tc>
          <w:tcPr>
            <w:tcW w:w="833" w:type="pct"/>
            <w:tcBorders>
              <w:bottom w:val="nil"/>
            </w:tcBorders>
          </w:tcPr>
          <w:p w14:paraId="5DFE7B21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60</w:t>
            </w:r>
          </w:p>
        </w:tc>
      </w:tr>
      <w:tr w:rsidR="0041067E" w:rsidRPr="0041067E" w14:paraId="42035A56" w14:textId="77777777" w:rsidTr="001035B5">
        <w:trPr>
          <w:trHeight w:val="280"/>
        </w:trPr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56BB2B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FPG, mmol/L 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19571AD8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9.3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3.7</w:t>
            </w:r>
          </w:p>
        </w:tc>
        <w:tc>
          <w:tcPr>
            <w:tcW w:w="1544" w:type="pct"/>
            <w:tcBorders>
              <w:top w:val="nil"/>
              <w:bottom w:val="nil"/>
            </w:tcBorders>
          </w:tcPr>
          <w:p w14:paraId="3DAD891D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6.1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2.1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57203A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6B1D49F3" w14:textId="77777777" w:rsidTr="001035B5">
        <w:trPr>
          <w:trHeight w:val="280"/>
        </w:trPr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AD7D52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  <w:lang w:val="de-DE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eGFR, ml/min/1.73 m2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3BAD71B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  <w:lang w:val="de-DE"/>
              </w:rPr>
              <w:t>105.7 (93.6-115.7)</w:t>
            </w:r>
          </w:p>
        </w:tc>
        <w:tc>
          <w:tcPr>
            <w:tcW w:w="1544" w:type="pct"/>
            <w:tcBorders>
              <w:top w:val="nil"/>
              <w:bottom w:val="nil"/>
            </w:tcBorders>
          </w:tcPr>
          <w:p w14:paraId="07F0DC98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  <w:lang w:val="de-DE"/>
              </w:rPr>
              <w:t>104.8 (93.3-114.6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E4B5589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  <w:lang w:val="de-DE"/>
              </w:rPr>
              <w:t>0.38</w:t>
            </w:r>
          </w:p>
        </w:tc>
      </w:tr>
      <w:tr w:rsidR="0041067E" w:rsidRPr="0041067E" w14:paraId="1D908C00" w14:textId="77777777" w:rsidTr="001035B5">
        <w:trPr>
          <w:trHeight w:val="280"/>
        </w:trPr>
        <w:tc>
          <w:tcPr>
            <w:tcW w:w="1282" w:type="pct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DAADFAB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Baseline NIHSS score </w:t>
            </w:r>
          </w:p>
        </w:tc>
        <w:tc>
          <w:tcPr>
            <w:tcW w:w="1341" w:type="pct"/>
            <w:tcBorders>
              <w:top w:val="nil"/>
              <w:bottom w:val="nil"/>
            </w:tcBorders>
          </w:tcPr>
          <w:p w14:paraId="7F538EA4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4.0 (3.0-8.0)</w:t>
            </w:r>
          </w:p>
        </w:tc>
        <w:tc>
          <w:tcPr>
            <w:tcW w:w="1544" w:type="pct"/>
            <w:tcBorders>
              <w:top w:val="nil"/>
              <w:bottom w:val="nil"/>
            </w:tcBorders>
          </w:tcPr>
          <w:p w14:paraId="43941C85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4.0 (2.0-8.0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416E65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60</w:t>
            </w:r>
          </w:p>
        </w:tc>
      </w:tr>
      <w:tr w:rsidR="0041067E" w:rsidRPr="0041067E" w14:paraId="1A4F43BC" w14:textId="77777777" w:rsidTr="001035B5">
        <w:trPr>
          <w:trHeight w:val="280"/>
        </w:trPr>
        <w:tc>
          <w:tcPr>
            <w:tcW w:w="1282" w:type="pct"/>
            <w:tcBorders>
              <w:top w:val="nil"/>
              <w:bottom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7AC66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edical history</w:t>
            </w:r>
          </w:p>
        </w:tc>
        <w:tc>
          <w:tcPr>
            <w:tcW w:w="1341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77D9B13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4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68B2EF75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  <w:shd w:val="clear" w:color="auto" w:fill="E7E6E6" w:themeFill="background2"/>
          </w:tcPr>
          <w:p w14:paraId="33994740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1067E" w:rsidRPr="0041067E" w14:paraId="5E7E8CA5" w14:textId="77777777" w:rsidTr="001035B5">
        <w:trPr>
          <w:trHeight w:val="280"/>
        </w:trPr>
        <w:tc>
          <w:tcPr>
            <w:tcW w:w="1282" w:type="pct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E642D5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bookmarkStart w:id="0" w:name="_Hlk137489666"/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Hypertension</w:t>
            </w:r>
            <w:bookmarkEnd w:id="0"/>
          </w:p>
        </w:tc>
        <w:tc>
          <w:tcPr>
            <w:tcW w:w="1341" w:type="pct"/>
            <w:tcBorders>
              <w:top w:val="nil"/>
            </w:tcBorders>
          </w:tcPr>
          <w:p w14:paraId="359EE6C8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486 (85.7)</w:t>
            </w:r>
          </w:p>
        </w:tc>
        <w:tc>
          <w:tcPr>
            <w:tcW w:w="1544" w:type="pct"/>
            <w:tcBorders>
              <w:top w:val="nil"/>
            </w:tcBorders>
          </w:tcPr>
          <w:p w14:paraId="2C0854C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2069 (77.0)</w:t>
            </w:r>
          </w:p>
        </w:tc>
        <w:tc>
          <w:tcPr>
            <w:tcW w:w="833" w:type="pct"/>
            <w:tcBorders>
              <w:top w:val="nil"/>
            </w:tcBorders>
          </w:tcPr>
          <w:p w14:paraId="56AA4DF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6559E8E5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E67673" w14:textId="77777777" w:rsidR="000D7D27" w:rsidRPr="0041067E" w:rsidRDefault="000D7D27" w:rsidP="001035B5">
            <w:pPr>
              <w:widowControl/>
              <w:spacing w:line="240" w:lineRule="auto"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Hyperlipidemia</w:t>
            </w:r>
          </w:p>
        </w:tc>
        <w:tc>
          <w:tcPr>
            <w:tcW w:w="1341" w:type="pct"/>
          </w:tcPr>
          <w:p w14:paraId="1F5AF1D2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90 (15.9)</w:t>
            </w:r>
          </w:p>
        </w:tc>
        <w:tc>
          <w:tcPr>
            <w:tcW w:w="1544" w:type="pct"/>
          </w:tcPr>
          <w:p w14:paraId="7EFBC92C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44 (5.4)</w:t>
            </w:r>
          </w:p>
        </w:tc>
        <w:tc>
          <w:tcPr>
            <w:tcW w:w="833" w:type="pct"/>
          </w:tcPr>
          <w:p w14:paraId="1C618C8E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376A028D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4873B4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Coronary heart disease</w:t>
            </w:r>
          </w:p>
        </w:tc>
        <w:tc>
          <w:tcPr>
            <w:tcW w:w="1341" w:type="pct"/>
          </w:tcPr>
          <w:p w14:paraId="078BAA6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96 (16.9)</w:t>
            </w:r>
          </w:p>
        </w:tc>
        <w:tc>
          <w:tcPr>
            <w:tcW w:w="1544" w:type="pct"/>
          </w:tcPr>
          <w:p w14:paraId="14157F2D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238 (8.9)</w:t>
            </w:r>
          </w:p>
        </w:tc>
        <w:tc>
          <w:tcPr>
            <w:tcW w:w="833" w:type="pct"/>
          </w:tcPr>
          <w:p w14:paraId="17BC8C9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256A43A5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F0AD91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Family history of stroke</w:t>
            </w:r>
          </w:p>
        </w:tc>
        <w:tc>
          <w:tcPr>
            <w:tcW w:w="1341" w:type="pct"/>
          </w:tcPr>
          <w:p w14:paraId="443F856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20 (21.2)</w:t>
            </w:r>
          </w:p>
        </w:tc>
        <w:tc>
          <w:tcPr>
            <w:tcW w:w="1544" w:type="pct"/>
          </w:tcPr>
          <w:p w14:paraId="53EE2985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482 (17.9)</w:t>
            </w:r>
          </w:p>
        </w:tc>
        <w:tc>
          <w:tcPr>
            <w:tcW w:w="833" w:type="pct"/>
          </w:tcPr>
          <w:p w14:paraId="72BBB060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</w:tr>
      <w:tr w:rsidR="0041067E" w:rsidRPr="0041067E" w14:paraId="65BC8F29" w14:textId="77777777" w:rsidTr="001035B5">
        <w:trPr>
          <w:trHeight w:val="280"/>
        </w:trPr>
        <w:tc>
          <w:tcPr>
            <w:tcW w:w="1282" w:type="pct"/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B1D2A6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ior use of medications</w:t>
            </w:r>
          </w:p>
        </w:tc>
        <w:tc>
          <w:tcPr>
            <w:tcW w:w="1341" w:type="pct"/>
            <w:shd w:val="clear" w:color="auto" w:fill="E7E6E6" w:themeFill="background2"/>
          </w:tcPr>
          <w:p w14:paraId="58EB35F8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4" w:type="pct"/>
            <w:shd w:val="clear" w:color="auto" w:fill="E7E6E6" w:themeFill="background2"/>
          </w:tcPr>
          <w:p w14:paraId="52825B1C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14:paraId="6DEE3037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1067E" w:rsidRPr="0041067E" w14:paraId="61265E9E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CD085E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</w:t>
            </w:r>
            <w:bookmarkStart w:id="1" w:name="_Hlk137489723"/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Antihypertensive</w:t>
            </w:r>
            <w:bookmarkEnd w:id="1"/>
          </w:p>
        </w:tc>
        <w:tc>
          <w:tcPr>
            <w:tcW w:w="1341" w:type="pct"/>
          </w:tcPr>
          <w:p w14:paraId="0DC6A3EA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339 (60.0)</w:t>
            </w:r>
          </w:p>
        </w:tc>
        <w:tc>
          <w:tcPr>
            <w:tcW w:w="1544" w:type="pct"/>
          </w:tcPr>
          <w:p w14:paraId="188B1077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238 (46.1)</w:t>
            </w:r>
          </w:p>
        </w:tc>
        <w:tc>
          <w:tcPr>
            <w:tcW w:w="833" w:type="pct"/>
          </w:tcPr>
          <w:p w14:paraId="2A037182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7417350B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08BDCD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  Lipid–lowing</w:t>
            </w:r>
          </w:p>
        </w:tc>
        <w:tc>
          <w:tcPr>
            <w:tcW w:w="1341" w:type="pct"/>
          </w:tcPr>
          <w:p w14:paraId="22661241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39 (6.9)</w:t>
            </w:r>
          </w:p>
        </w:tc>
        <w:tc>
          <w:tcPr>
            <w:tcW w:w="1544" w:type="pct"/>
          </w:tcPr>
          <w:p w14:paraId="40D7049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68 (2.5)</w:t>
            </w:r>
          </w:p>
        </w:tc>
        <w:tc>
          <w:tcPr>
            <w:tcW w:w="833" w:type="pct"/>
          </w:tcPr>
          <w:p w14:paraId="13D8829B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&lt;.0001</w:t>
            </w:r>
          </w:p>
        </w:tc>
      </w:tr>
      <w:tr w:rsidR="0041067E" w:rsidRPr="0041067E" w14:paraId="7DA7B878" w14:textId="77777777" w:rsidTr="001035B5">
        <w:trPr>
          <w:trHeight w:val="280"/>
        </w:trPr>
        <w:tc>
          <w:tcPr>
            <w:tcW w:w="1282" w:type="pct"/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5AE4CD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schemic stroke subtype</w:t>
            </w:r>
          </w:p>
        </w:tc>
        <w:tc>
          <w:tcPr>
            <w:tcW w:w="1341" w:type="pct"/>
            <w:shd w:val="clear" w:color="auto" w:fill="E7E6E6" w:themeFill="background2"/>
          </w:tcPr>
          <w:p w14:paraId="6F086569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44" w:type="pct"/>
            <w:shd w:val="clear" w:color="auto" w:fill="E7E6E6" w:themeFill="background2"/>
          </w:tcPr>
          <w:p w14:paraId="30275E4A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14:paraId="7158FB25" w14:textId="77777777" w:rsidR="000D7D27" w:rsidRPr="0041067E" w:rsidRDefault="000D7D27" w:rsidP="001035B5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75</w:t>
            </w:r>
          </w:p>
        </w:tc>
      </w:tr>
      <w:tr w:rsidR="0041067E" w:rsidRPr="0041067E" w14:paraId="7CD35669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5CC184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Thrombotic </w:t>
            </w:r>
          </w:p>
        </w:tc>
        <w:tc>
          <w:tcPr>
            <w:tcW w:w="1341" w:type="pct"/>
          </w:tcPr>
          <w:p w14:paraId="4F78AA69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444 (78.3)</w:t>
            </w:r>
          </w:p>
        </w:tc>
        <w:tc>
          <w:tcPr>
            <w:tcW w:w="1544" w:type="pct"/>
          </w:tcPr>
          <w:p w14:paraId="632E6698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2080 (77.4)</w:t>
            </w:r>
          </w:p>
        </w:tc>
        <w:tc>
          <w:tcPr>
            <w:tcW w:w="833" w:type="pct"/>
          </w:tcPr>
          <w:p w14:paraId="0622B701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63</w:t>
            </w:r>
          </w:p>
        </w:tc>
      </w:tr>
      <w:tr w:rsidR="0041067E" w:rsidRPr="0041067E" w14:paraId="54213149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6EB10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Embolic</w:t>
            </w:r>
          </w:p>
        </w:tc>
        <w:tc>
          <w:tcPr>
            <w:tcW w:w="1341" w:type="pct"/>
          </w:tcPr>
          <w:p w14:paraId="6894947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26 (4.6)</w:t>
            </w:r>
          </w:p>
        </w:tc>
        <w:tc>
          <w:tcPr>
            <w:tcW w:w="1544" w:type="pct"/>
          </w:tcPr>
          <w:p w14:paraId="27104FEE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32 (4.9)</w:t>
            </w:r>
          </w:p>
        </w:tc>
        <w:tc>
          <w:tcPr>
            <w:tcW w:w="833" w:type="pct"/>
          </w:tcPr>
          <w:p w14:paraId="37D727DE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74</w:t>
            </w:r>
          </w:p>
        </w:tc>
      </w:tr>
      <w:tr w:rsidR="0041067E" w:rsidRPr="0041067E" w14:paraId="09145EF3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6C9BDB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Lacunar</w:t>
            </w:r>
          </w:p>
        </w:tc>
        <w:tc>
          <w:tcPr>
            <w:tcW w:w="1341" w:type="pct"/>
          </w:tcPr>
          <w:p w14:paraId="19A3EE5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06 (18.7)</w:t>
            </w:r>
          </w:p>
        </w:tc>
        <w:tc>
          <w:tcPr>
            <w:tcW w:w="1544" w:type="pct"/>
          </w:tcPr>
          <w:p w14:paraId="40FB218C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541 (20.1)</w:t>
            </w:r>
          </w:p>
        </w:tc>
        <w:tc>
          <w:tcPr>
            <w:tcW w:w="833" w:type="pct"/>
          </w:tcPr>
          <w:p w14:paraId="7D42DC8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44</w:t>
            </w:r>
          </w:p>
        </w:tc>
      </w:tr>
      <w:tr w:rsidR="0041067E" w:rsidRPr="0041067E" w14:paraId="61A87445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8B53A3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shd w:val="clear" w:color="auto" w:fill="FFFFFF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Randomized treatment</w:t>
            </w:r>
          </w:p>
        </w:tc>
        <w:tc>
          <w:tcPr>
            <w:tcW w:w="1341" w:type="pct"/>
            <w:vAlign w:val="center"/>
          </w:tcPr>
          <w:p w14:paraId="1514795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289 (51.0)</w:t>
            </w:r>
          </w:p>
        </w:tc>
        <w:tc>
          <w:tcPr>
            <w:tcW w:w="1544" w:type="pct"/>
          </w:tcPr>
          <w:p w14:paraId="4D80ED61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1348 (50.2)</w:t>
            </w:r>
          </w:p>
        </w:tc>
        <w:tc>
          <w:tcPr>
            <w:tcW w:w="833" w:type="pct"/>
          </w:tcPr>
          <w:p w14:paraId="661F8118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72</w:t>
            </w:r>
          </w:p>
        </w:tc>
      </w:tr>
      <w:tr w:rsidR="0041067E" w:rsidRPr="0041067E" w14:paraId="568E704A" w14:textId="77777777" w:rsidTr="001035B5">
        <w:trPr>
          <w:trHeight w:val="280"/>
        </w:trPr>
        <w:tc>
          <w:tcPr>
            <w:tcW w:w="128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17341" w14:textId="77777777" w:rsidR="000D7D27" w:rsidRPr="0041067E" w:rsidRDefault="000D7D27" w:rsidP="001035B5">
            <w:pPr>
              <w:widowControl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Cs w:val="21"/>
              </w:rPr>
              <w:t>SDF-1</w:t>
            </w:r>
          </w:p>
        </w:tc>
        <w:tc>
          <w:tcPr>
            <w:tcW w:w="1341" w:type="pct"/>
            <w:vAlign w:val="center"/>
          </w:tcPr>
          <w:p w14:paraId="7F2F4593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37490070"/>
            <w:r w:rsidRPr="0041067E">
              <w:rPr>
                <w:rFonts w:ascii="Times New Roman" w:eastAsia="宋体" w:hAnsi="Times New Roman" w:cs="Times New Roman"/>
                <w:szCs w:val="21"/>
              </w:rPr>
              <w:t>624.5</w:t>
            </w:r>
            <w:bookmarkEnd w:id="2"/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314.6</w:t>
            </w:r>
          </w:p>
        </w:tc>
        <w:tc>
          <w:tcPr>
            <w:tcW w:w="1544" w:type="pct"/>
          </w:tcPr>
          <w:p w14:paraId="538D04BF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_Hlk137490078"/>
            <w:r w:rsidRPr="0041067E">
              <w:rPr>
                <w:rFonts w:ascii="Times New Roman" w:eastAsia="宋体" w:hAnsi="Times New Roman" w:cs="Times New Roman"/>
                <w:szCs w:val="21"/>
              </w:rPr>
              <w:t>673.7</w:t>
            </w:r>
            <w:bookmarkEnd w:id="3"/>
            <w:r w:rsidRPr="0041067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1067E">
              <w:rPr>
                <w:rFonts w:ascii="Times New Roman" w:eastAsia="等线" w:hAnsi="Times New Roman" w:cs="Times New Roman"/>
                <w:kern w:val="0"/>
                <w:szCs w:val="21"/>
              </w:rPr>
              <w:t>± 336.7</w:t>
            </w:r>
          </w:p>
        </w:tc>
        <w:tc>
          <w:tcPr>
            <w:tcW w:w="833" w:type="pct"/>
          </w:tcPr>
          <w:p w14:paraId="63FC0666" w14:textId="77777777" w:rsidR="000D7D27" w:rsidRPr="0041067E" w:rsidRDefault="000D7D27" w:rsidP="001035B5">
            <w:pPr>
              <w:widowControl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41067E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31769CAD" w14:textId="3BA13BAC" w:rsidR="000D7D27" w:rsidRPr="0041067E" w:rsidRDefault="000D7D27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41067E">
        <w:rPr>
          <w:rFonts w:ascii="Times New Roman" w:hAnsi="Times New Roman" w:cs="Times New Roman"/>
          <w:sz w:val="22"/>
        </w:rPr>
        <w:t xml:space="preserve">Continuous variables are expressed as mean ± standard deviation or median (interquartile range). </w:t>
      </w:r>
    </w:p>
    <w:p w14:paraId="2E6571DD" w14:textId="77777777" w:rsidR="000D7D27" w:rsidRPr="0041067E" w:rsidRDefault="000D7D27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41067E">
        <w:rPr>
          <w:rFonts w:ascii="Times New Roman" w:hAnsi="Times New Roman" w:cs="Times New Roman"/>
          <w:sz w:val="22"/>
        </w:rPr>
        <w:t xml:space="preserve">Categorical variables are expressed as frequency (percentage). </w:t>
      </w:r>
    </w:p>
    <w:p w14:paraId="019E44B2" w14:textId="77777777" w:rsidR="000D7D27" w:rsidRPr="0041067E" w:rsidRDefault="000D7D27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  <w:r w:rsidRPr="0041067E">
        <w:rPr>
          <w:rFonts w:ascii="Times New Roman" w:hAnsi="Times New Roman" w:cs="Times New Roman"/>
          <w:sz w:val="22"/>
        </w:rPr>
        <w:t>Abbreviations:</w:t>
      </w:r>
      <w:r w:rsidRPr="0041067E">
        <w:rPr>
          <w:rFonts w:ascii="Times New Roman" w:hAnsi="Times New Roman" w:cs="Times New Roman" w:hint="eastAsia"/>
          <w:sz w:val="22"/>
        </w:rPr>
        <w:t xml:space="preserve"> </w:t>
      </w:r>
      <w:r w:rsidRPr="0041067E">
        <w:rPr>
          <w:rFonts w:ascii="Times New Roman" w:hAnsi="Times New Roman" w:cs="Times New Roman"/>
          <w:sz w:val="22"/>
        </w:rPr>
        <w:t xml:space="preserve">SDF-1, stromal cell-derived factor-1; FPG, </w:t>
      </w:r>
      <w:bookmarkStart w:id="4" w:name="_Hlk137489468"/>
      <w:r w:rsidRPr="0041067E">
        <w:rPr>
          <w:rFonts w:ascii="Times New Roman" w:hAnsi="Times New Roman" w:cs="Times New Roman"/>
          <w:sz w:val="22"/>
        </w:rPr>
        <w:t>fasting plasma glucose</w:t>
      </w:r>
      <w:bookmarkEnd w:id="4"/>
      <w:r w:rsidRPr="0041067E">
        <w:rPr>
          <w:rFonts w:ascii="Times New Roman" w:hAnsi="Times New Roman" w:cs="Times New Roman"/>
          <w:sz w:val="22"/>
        </w:rPr>
        <w:t xml:space="preserve">; NIHSS, National Institute of Health Stroke Scale; SBP, systolic blood pressure; DBP, diastolic blood pressure; </w:t>
      </w:r>
      <w:bookmarkStart w:id="5" w:name="_Hlk137489357"/>
      <w:r w:rsidRPr="0041067E">
        <w:rPr>
          <w:rFonts w:ascii="Times New Roman" w:hAnsi="Times New Roman" w:cs="Times New Roman"/>
          <w:sz w:val="22"/>
        </w:rPr>
        <w:t>TG, triglycerides; TC, total cholesterol</w:t>
      </w:r>
      <w:bookmarkEnd w:id="5"/>
      <w:r w:rsidRPr="0041067E">
        <w:rPr>
          <w:rFonts w:ascii="Times New Roman" w:hAnsi="Times New Roman" w:cs="Times New Roman"/>
          <w:sz w:val="22"/>
        </w:rPr>
        <w:t xml:space="preserve">; </w:t>
      </w:r>
      <w:bookmarkStart w:id="6" w:name="_Hlk137489409"/>
      <w:r w:rsidRPr="0041067E">
        <w:rPr>
          <w:rFonts w:ascii="Times New Roman" w:hAnsi="Times New Roman" w:cs="Times New Roman"/>
          <w:sz w:val="22"/>
        </w:rPr>
        <w:t>LDL-C, low density lipoprotein cholesterol; HDL-C, high density lipoprotein cholesterol;</w:t>
      </w:r>
      <w:bookmarkEnd w:id="6"/>
      <w:r w:rsidRPr="0041067E">
        <w:rPr>
          <w:rFonts w:ascii="Times New Roman" w:hAnsi="Times New Roman" w:cs="Times New Roman"/>
          <w:sz w:val="22"/>
        </w:rPr>
        <w:t xml:space="preserve"> WBC, white blood cell; eGFR, estimated glomerular filtration rate.</w:t>
      </w:r>
    </w:p>
    <w:p w14:paraId="2ADDD1D4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73969A71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39692A0A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1E6FBF03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493092A4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472C1168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43842F2E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083D7F89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080CE4FF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00517298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2C823879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6B9252CC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19FFD217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4E568E8E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6328F746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50EE99F7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3B5F07F6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5E0426AE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7DA1D182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51A0200E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54878F6B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622059B1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28FF469C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3438F25B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7A2667C7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</w:pPr>
    </w:p>
    <w:p w14:paraId="56A83123" w14:textId="6ED4C446" w:rsidR="00141DE4" w:rsidRPr="0041067E" w:rsidRDefault="00141DE4" w:rsidP="00141DE4">
      <w:pPr>
        <w:widowControl/>
        <w:spacing w:line="240" w:lineRule="auto"/>
        <w:rPr>
          <w:rFonts w:ascii="Times New Roman" w:hAnsi="Times New Roman" w:cs="Times New Roman"/>
          <w:b/>
          <w:bCs/>
          <w:sz w:val="22"/>
        </w:rPr>
      </w:pPr>
      <w:r w:rsidRPr="0041067E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2. The events in </w:t>
      </w:r>
      <w:r w:rsidR="000F4A96" w:rsidRPr="0041067E">
        <w:rPr>
          <w:rFonts w:ascii="Times New Roman" w:hAnsi="Times New Roman" w:cs="Times New Roman"/>
          <w:b/>
          <w:bCs/>
          <w:sz w:val="22"/>
        </w:rPr>
        <w:t xml:space="preserve">patients </w:t>
      </w:r>
      <w:r w:rsidRPr="0041067E">
        <w:rPr>
          <w:rFonts w:ascii="Times New Roman" w:hAnsi="Times New Roman" w:cs="Times New Roman"/>
          <w:b/>
          <w:bCs/>
          <w:sz w:val="22"/>
        </w:rPr>
        <w:t>with and without diabetes patient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498"/>
        <w:gridCol w:w="1514"/>
        <w:gridCol w:w="1820"/>
        <w:gridCol w:w="895"/>
      </w:tblGrid>
      <w:tr w:rsidR="0041067E" w:rsidRPr="0041067E" w14:paraId="43274694" w14:textId="77777777" w:rsidTr="00141DE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71F97D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CE7DB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067E">
              <w:rPr>
                <w:rFonts w:ascii="Times New Roman" w:hAnsi="Times New Roman" w:cs="Times New Roman"/>
                <w:b/>
                <w:bCs/>
                <w:sz w:val="22"/>
              </w:rPr>
              <w:t xml:space="preserve">Total patient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7A649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067E">
              <w:rPr>
                <w:rFonts w:ascii="Times New Roman" w:hAnsi="Times New Roman" w:cs="Times New Roman"/>
                <w:b/>
                <w:bCs/>
                <w:sz w:val="22"/>
              </w:rPr>
              <w:t>With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12FD4F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067E">
              <w:rPr>
                <w:rFonts w:ascii="Times New Roman" w:hAnsi="Times New Roman" w:cs="Times New Roman"/>
                <w:b/>
                <w:bCs/>
                <w:sz w:val="22"/>
              </w:rPr>
              <w:t>Without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8CA1C8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067E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41067E" w:rsidRPr="0041067E" w14:paraId="7596A944" w14:textId="77777777" w:rsidTr="00141DE4"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54CB7C33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1067E">
              <w:rPr>
                <w:rFonts w:ascii="Times New Roman" w:hAnsi="Times New Roman" w:cs="Times New Roman"/>
                <w:b/>
                <w:bCs/>
                <w:sz w:val="22"/>
              </w:rPr>
              <w:t>Outcomes at 1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1D68819A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4D40B8F3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47043179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E7E6E6" w:themeFill="background2"/>
          </w:tcPr>
          <w:p w14:paraId="06EAB7B7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067E" w:rsidRPr="0041067E" w14:paraId="1DD74EEA" w14:textId="77777777" w:rsidTr="00141DE4">
        <w:tc>
          <w:tcPr>
            <w:tcW w:w="0" w:type="auto"/>
          </w:tcPr>
          <w:p w14:paraId="2FE881FA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 xml:space="preserve">Recurrent stroke </w:t>
            </w:r>
          </w:p>
        </w:tc>
        <w:tc>
          <w:tcPr>
            <w:tcW w:w="0" w:type="auto"/>
          </w:tcPr>
          <w:p w14:paraId="05CF196F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1067E">
              <w:rPr>
                <w:rFonts w:ascii="Times New Roman" w:hAnsi="Times New Roman" w:cs="Times New Roman"/>
                <w:sz w:val="22"/>
              </w:rPr>
              <w:t>50 (4.6%)</w:t>
            </w:r>
          </w:p>
        </w:tc>
        <w:tc>
          <w:tcPr>
            <w:tcW w:w="0" w:type="auto"/>
          </w:tcPr>
          <w:p w14:paraId="750F60FB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30 (5.3%)</w:t>
            </w:r>
          </w:p>
        </w:tc>
        <w:tc>
          <w:tcPr>
            <w:tcW w:w="0" w:type="auto"/>
          </w:tcPr>
          <w:p w14:paraId="6A087D15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1067E">
              <w:rPr>
                <w:rFonts w:ascii="Times New Roman" w:hAnsi="Times New Roman" w:cs="Times New Roman"/>
                <w:sz w:val="22"/>
              </w:rPr>
              <w:t>20 (4.5%)</w:t>
            </w:r>
          </w:p>
        </w:tc>
        <w:tc>
          <w:tcPr>
            <w:tcW w:w="0" w:type="auto"/>
          </w:tcPr>
          <w:p w14:paraId="62B3913A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067E"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41067E" w:rsidRPr="0041067E" w14:paraId="45343D6B" w14:textId="77777777" w:rsidTr="00141DE4">
        <w:tc>
          <w:tcPr>
            <w:tcW w:w="0" w:type="auto"/>
          </w:tcPr>
          <w:p w14:paraId="67FB2F9C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 xml:space="preserve">Cardiovascular events </w:t>
            </w:r>
          </w:p>
        </w:tc>
        <w:tc>
          <w:tcPr>
            <w:tcW w:w="0" w:type="auto"/>
          </w:tcPr>
          <w:p w14:paraId="2A5E7440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1067E">
              <w:rPr>
                <w:rFonts w:ascii="Times New Roman" w:hAnsi="Times New Roman" w:cs="Times New Roman"/>
                <w:sz w:val="22"/>
              </w:rPr>
              <w:t>96 (6.0%)</w:t>
            </w:r>
          </w:p>
        </w:tc>
        <w:tc>
          <w:tcPr>
            <w:tcW w:w="0" w:type="auto"/>
          </w:tcPr>
          <w:p w14:paraId="049E8967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42 (7.4%)</w:t>
            </w:r>
          </w:p>
        </w:tc>
        <w:tc>
          <w:tcPr>
            <w:tcW w:w="0" w:type="auto"/>
          </w:tcPr>
          <w:p w14:paraId="5109F934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1067E">
              <w:rPr>
                <w:rFonts w:ascii="Times New Roman" w:hAnsi="Times New Roman" w:cs="Times New Roman"/>
                <w:sz w:val="22"/>
              </w:rPr>
              <w:t>54 (5.7%)</w:t>
            </w:r>
          </w:p>
        </w:tc>
        <w:tc>
          <w:tcPr>
            <w:tcW w:w="0" w:type="auto"/>
          </w:tcPr>
          <w:p w14:paraId="06AA0FFE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067E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41067E" w:rsidRPr="0041067E" w14:paraId="4B2E99C0" w14:textId="77777777" w:rsidTr="00141DE4">
        <w:tc>
          <w:tcPr>
            <w:tcW w:w="0" w:type="auto"/>
          </w:tcPr>
          <w:p w14:paraId="002509EB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 xml:space="preserve">All-cause mortality </w:t>
            </w:r>
          </w:p>
        </w:tc>
        <w:tc>
          <w:tcPr>
            <w:tcW w:w="0" w:type="auto"/>
          </w:tcPr>
          <w:p w14:paraId="27FA19E5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204 (6.3%)</w:t>
            </w:r>
          </w:p>
        </w:tc>
        <w:tc>
          <w:tcPr>
            <w:tcW w:w="0" w:type="auto"/>
          </w:tcPr>
          <w:p w14:paraId="40C02F66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40 (7.1%)</w:t>
            </w:r>
          </w:p>
        </w:tc>
        <w:tc>
          <w:tcPr>
            <w:tcW w:w="0" w:type="auto"/>
          </w:tcPr>
          <w:p w14:paraId="27E72FAD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41067E">
              <w:rPr>
                <w:rFonts w:ascii="Times New Roman" w:hAnsi="Times New Roman" w:cs="Times New Roman"/>
                <w:sz w:val="22"/>
              </w:rPr>
              <w:t>64 (6.1%)</w:t>
            </w:r>
          </w:p>
        </w:tc>
        <w:tc>
          <w:tcPr>
            <w:tcW w:w="0" w:type="auto"/>
          </w:tcPr>
          <w:p w14:paraId="6B1CCE98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067E"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41067E" w:rsidRPr="0041067E" w14:paraId="5035E250" w14:textId="77777777" w:rsidTr="00141DE4">
        <w:tc>
          <w:tcPr>
            <w:tcW w:w="0" w:type="auto"/>
            <w:gridSpan w:val="2"/>
            <w:shd w:val="clear" w:color="auto" w:fill="E7E6E6" w:themeFill="background2"/>
          </w:tcPr>
          <w:p w14:paraId="55CD3064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b/>
                <w:bCs/>
                <w:sz w:val="22"/>
              </w:rPr>
              <w:t>Outcomes at 2 years</w:t>
            </w:r>
          </w:p>
        </w:tc>
        <w:tc>
          <w:tcPr>
            <w:tcW w:w="0" w:type="auto"/>
            <w:shd w:val="clear" w:color="auto" w:fill="E7E6E6" w:themeFill="background2"/>
          </w:tcPr>
          <w:p w14:paraId="3BC65DC5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408288E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0808AF33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41067E" w:rsidRPr="0041067E" w14:paraId="6FDD85A3" w14:textId="77777777" w:rsidTr="00141DE4">
        <w:tc>
          <w:tcPr>
            <w:tcW w:w="0" w:type="auto"/>
          </w:tcPr>
          <w:p w14:paraId="3E37E60A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 xml:space="preserve">Recurrent stroke </w:t>
            </w:r>
          </w:p>
        </w:tc>
        <w:tc>
          <w:tcPr>
            <w:tcW w:w="0" w:type="auto"/>
          </w:tcPr>
          <w:p w14:paraId="0180D259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258 (7.9%)</w:t>
            </w:r>
          </w:p>
        </w:tc>
        <w:tc>
          <w:tcPr>
            <w:tcW w:w="0" w:type="auto"/>
          </w:tcPr>
          <w:p w14:paraId="46124319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50 (8.8%)</w:t>
            </w:r>
          </w:p>
        </w:tc>
        <w:tc>
          <w:tcPr>
            <w:tcW w:w="0" w:type="auto"/>
          </w:tcPr>
          <w:p w14:paraId="45A4FAB6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208 (7.7%)</w:t>
            </w:r>
          </w:p>
        </w:tc>
        <w:tc>
          <w:tcPr>
            <w:tcW w:w="0" w:type="auto"/>
          </w:tcPr>
          <w:p w14:paraId="6532FB3F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067E">
              <w:rPr>
                <w:rFonts w:ascii="Times New Roman" w:hAnsi="Times New Roman" w:cs="Times New Roman"/>
                <w:sz w:val="22"/>
              </w:rPr>
              <w:t>.39</w:t>
            </w:r>
          </w:p>
        </w:tc>
      </w:tr>
      <w:tr w:rsidR="0041067E" w:rsidRPr="0041067E" w14:paraId="79813B56" w14:textId="77777777" w:rsidTr="00141DE4">
        <w:tc>
          <w:tcPr>
            <w:tcW w:w="0" w:type="auto"/>
          </w:tcPr>
          <w:p w14:paraId="205CB1AE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Cardiovascular events</w:t>
            </w:r>
          </w:p>
        </w:tc>
        <w:tc>
          <w:tcPr>
            <w:tcW w:w="0" w:type="auto"/>
          </w:tcPr>
          <w:p w14:paraId="1F19369B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318 (9.8%)</w:t>
            </w:r>
          </w:p>
        </w:tc>
        <w:tc>
          <w:tcPr>
            <w:tcW w:w="0" w:type="auto"/>
          </w:tcPr>
          <w:p w14:paraId="25509C58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65 (11.5%)</w:t>
            </w:r>
          </w:p>
        </w:tc>
        <w:tc>
          <w:tcPr>
            <w:tcW w:w="0" w:type="auto"/>
          </w:tcPr>
          <w:p w14:paraId="208AB31D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253 (9.4%)</w:t>
            </w:r>
          </w:p>
        </w:tc>
        <w:tc>
          <w:tcPr>
            <w:tcW w:w="0" w:type="auto"/>
          </w:tcPr>
          <w:p w14:paraId="04061C88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067E">
              <w:rPr>
                <w:rFonts w:ascii="Times New Roman" w:hAnsi="Times New Roman" w:cs="Times New Roman"/>
                <w:sz w:val="22"/>
              </w:rPr>
              <w:t>.13</w:t>
            </w:r>
          </w:p>
        </w:tc>
      </w:tr>
      <w:tr w:rsidR="00141DE4" w:rsidRPr="0041067E" w14:paraId="4AE0C317" w14:textId="77777777" w:rsidTr="00141DE4">
        <w:tc>
          <w:tcPr>
            <w:tcW w:w="0" w:type="auto"/>
            <w:tcBorders>
              <w:bottom w:val="single" w:sz="4" w:space="0" w:color="auto"/>
            </w:tcBorders>
          </w:tcPr>
          <w:p w14:paraId="6DCE3957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7ABC6A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281 (8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AE115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55 (9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9D3C6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/>
                <w:sz w:val="22"/>
              </w:rPr>
              <w:t>226 (8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E110C" w14:textId="77777777" w:rsidR="00141DE4" w:rsidRPr="0041067E" w:rsidRDefault="00141DE4" w:rsidP="00797737">
            <w:pPr>
              <w:pStyle w:val="a8"/>
              <w:spacing w:line="360" w:lineRule="auto"/>
              <w:ind w:firstLineChars="0" w:firstLine="0"/>
              <w:rPr>
                <w:rFonts w:ascii="Times New Roman" w:hAnsi="Times New Roman" w:cs="Times New Roman"/>
                <w:sz w:val="22"/>
              </w:rPr>
            </w:pPr>
            <w:r w:rsidRPr="0041067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41067E">
              <w:rPr>
                <w:rFonts w:ascii="Times New Roman" w:hAnsi="Times New Roman" w:cs="Times New Roman"/>
                <w:sz w:val="22"/>
              </w:rPr>
              <w:t>.32</w:t>
            </w:r>
          </w:p>
        </w:tc>
      </w:tr>
    </w:tbl>
    <w:p w14:paraId="2BA91901" w14:textId="77777777" w:rsidR="00141DE4" w:rsidRPr="0041067E" w:rsidRDefault="00141DE4" w:rsidP="00141DE4">
      <w:pPr>
        <w:pStyle w:val="a8"/>
        <w:spacing w:line="360" w:lineRule="auto"/>
        <w:ind w:left="360" w:firstLineChars="0" w:firstLine="0"/>
        <w:rPr>
          <w:rFonts w:ascii="Times New Roman" w:eastAsia="宋体" w:hAnsi="Times New Roman" w:cs="Times New Roman"/>
          <w:kern w:val="0"/>
          <w:sz w:val="22"/>
        </w:rPr>
      </w:pPr>
    </w:p>
    <w:p w14:paraId="04CDFD09" w14:textId="77777777" w:rsidR="00141DE4" w:rsidRPr="0041067E" w:rsidRDefault="00141DE4" w:rsidP="001035B5">
      <w:pPr>
        <w:spacing w:after="0" w:line="240" w:lineRule="auto"/>
        <w:jc w:val="left"/>
        <w:rPr>
          <w:rFonts w:ascii="Times New Roman" w:hAnsi="Times New Roman" w:cs="Times New Roman"/>
          <w:sz w:val="22"/>
        </w:rPr>
        <w:sectPr w:rsidR="00141DE4" w:rsidRPr="0041067E" w:rsidSect="001035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B5D18D" w14:textId="369FC9AA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41067E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141DE4" w:rsidRPr="0041067E">
        <w:rPr>
          <w:rFonts w:ascii="Times New Roman" w:hAnsi="Times New Roman" w:cs="Times New Roman"/>
          <w:b/>
          <w:bCs/>
          <w:sz w:val="22"/>
          <w:szCs w:val="22"/>
        </w:rPr>
        <w:t>3.</w:t>
      </w:r>
      <w:r w:rsidR="000F4A96" w:rsidRPr="0041067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41067E">
        <w:rPr>
          <w:rFonts w:ascii="Times New Roman" w:hAnsi="Times New Roman" w:cs="Times New Roman"/>
          <w:b/>
          <w:bCs/>
          <w:sz w:val="22"/>
          <w:szCs w:val="22"/>
        </w:rPr>
        <w:t>Associations of plasma SDF-1 with clinical outcomes</w:t>
      </w:r>
      <w:r w:rsidRPr="0041067E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at 1 year and 2 years </w:t>
      </w:r>
      <w:r w:rsidRPr="0041067E"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in</w:t>
      </w:r>
      <w:r w:rsidRPr="0041067E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</w:t>
      </w:r>
      <w:r w:rsidRPr="0041067E"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the</w:t>
      </w:r>
      <w:r w:rsidRPr="0041067E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</w:t>
      </w:r>
      <w:r w:rsidRPr="0041067E"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whole</w:t>
      </w:r>
      <w:r w:rsidRPr="0041067E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popula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16"/>
        <w:gridCol w:w="1873"/>
        <w:gridCol w:w="2197"/>
        <w:gridCol w:w="2194"/>
        <w:gridCol w:w="2203"/>
        <w:gridCol w:w="949"/>
        <w:gridCol w:w="2200"/>
        <w:gridCol w:w="26"/>
      </w:tblGrid>
      <w:tr w:rsidR="0041067E" w:rsidRPr="0041067E" w14:paraId="7DB6F5B3" w14:textId="77777777" w:rsidTr="0012440A">
        <w:trPr>
          <w:trHeight w:val="280"/>
        </w:trPr>
        <w:tc>
          <w:tcPr>
            <w:tcW w:w="8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4D2EE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033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CE3F4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SDF-1,</w:t>
            </w:r>
            <w:r w:rsidRPr="0041067E">
              <w:t xml:space="preserve"> </w:t>
            </w:r>
            <w:proofErr w:type="spellStart"/>
            <w:r w:rsidRPr="0041067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41067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/mL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1EC4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97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BA6173" w14:textId="77777777" w:rsidR="001035B5" w:rsidRPr="0041067E" w:rsidRDefault="001035B5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  <w:p w14:paraId="2BA1EABC" w14:textId="3E5DC0CE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Each 1-SD increase</w:t>
            </w:r>
          </w:p>
        </w:tc>
      </w:tr>
      <w:tr w:rsidR="0041067E" w:rsidRPr="0041067E" w14:paraId="6743C276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FCD833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F064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b/>
                <w:sz w:val="22"/>
                <w:szCs w:val="22"/>
              </w:rPr>
              <w:t>Q</w:t>
            </w:r>
            <w:r w:rsidRPr="0041067E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FAA7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Q2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BF37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Q3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97304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Q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337A1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  <w:szCs w:val="22"/>
              </w:rPr>
              <w:t>P</w:t>
            </w: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 trend</w:t>
            </w:r>
          </w:p>
        </w:tc>
        <w:tc>
          <w:tcPr>
            <w:tcW w:w="797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A0BCF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1067E" w:rsidRPr="0041067E" w14:paraId="2CA86117" w14:textId="77777777" w:rsidTr="0012440A">
        <w:trPr>
          <w:trHeight w:val="90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8826E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Media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90CF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309.0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3172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540.0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1D031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735.2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0BAEB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025.0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99E8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83A643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E56E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1E46BE4" w14:textId="77777777" w:rsidTr="0012440A">
        <w:trPr>
          <w:trHeight w:val="280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A1774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Recurrent stroke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1 yea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6A13BF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45343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7B191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F5D5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2C39A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ACA93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767BF322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0BB331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E61C7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7 (4.6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DF04E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5 (4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CB0B0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33 (4.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3A6F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5 (5.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DA642B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1B62A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63C80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6D1CF0E1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B4A47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D410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5D04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95 (0.60-1.5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5479D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6 (0.54-1.3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D296C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8 (0.76-1.8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EF253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2749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03 (0.88-1.21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E6EC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528ECEE5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51DC1B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75AEB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D1B3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95 (0.60-1.5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AF52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7 (0.55-1.4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2C10D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8 (0.76-1.8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8F736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A379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03 (0.88-1.21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27BA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722FD729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A4127D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66237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6AA4A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94 (0.59-1.5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C802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7 (0.55-1.4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0D22F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22 (0.79-1.9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02826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1266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04 (0.89-1.23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BCCE2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CB710A8" w14:textId="77777777" w:rsidTr="0012440A">
        <w:trPr>
          <w:trHeight w:val="280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5E30A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Cardiovascular events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1 yea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DAB79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27FFE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90E43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8FB460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0788A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12A7A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40E1FBF5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06C61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EA17A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50 (6.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A3D7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47 (5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34788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50 (6.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1011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49 (6.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941A6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C6116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74FEC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C7774C0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BBD12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E137E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B578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4 (0.63-1.4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C9235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6 (0.65-1.4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5CB56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3 (0.63-1.3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A7847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7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07EA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7 (0.84-1.12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693F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77EA15A7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C6B38E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3253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714D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4 (0.63-1.4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6FA2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6 (0.65-1.43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7B50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4 (0.63-1.3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27FDD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7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4130F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7 (0.84-1.12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FF443F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6ED68EF8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4D8FAB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 xml:space="preserve">  Model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8D717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6634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2 (0.62-1.3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5B897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6 (0.64-1.4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5589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3 (0.62-1.3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13B7A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7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7A2B2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7 (0.84-1.12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5958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C576555" w14:textId="77777777" w:rsidTr="0012440A">
        <w:trPr>
          <w:trHeight w:val="280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7B701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ll-cause mortality at 1 year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74856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2E39F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72EDD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1ADF3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F13A5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57BF6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49B1A6BD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7323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E34A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4 (5.4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25FDB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 (6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8377F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4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8 (5.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F711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 (7.0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C2582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BC66A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BAB4A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A725E53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6775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2D979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DDBF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27 (0.85-1.8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8C77A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1 (0.67-1.5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D75B9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16 (0.78-1.7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0CD5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7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31C87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4 (0.90-1.1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E43281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6C0BBC7F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9595D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61C0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D165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26 (0.85-1.8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FE3E5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1 (0.67-1.52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A9DDA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17 (0.79-1.7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A83D7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6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4B894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4 (0.91-1.1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DE2A5B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1A00BD5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B535E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CA011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995F5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15 (0.77-1.7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EB9A9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0 (0.66-1.5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69B1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8 (0.66-1.4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C80A6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7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518B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8 (0.85-1.13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D12C5F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98AFE22" w14:textId="77777777" w:rsidTr="0012440A">
        <w:trPr>
          <w:trHeight w:val="280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F2C39E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Recurrent stroke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2 year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76B0C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2A5B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FC4F26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752D5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590F7C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B400AE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865BFCA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443FE9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4942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3 (7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4731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9 (8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7FE17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6 (6.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F88CC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0 (8.6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DC19A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390ED4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FACBB6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8586489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7B647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A69B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46AA0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0 (0.78-1.5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F5EE3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7 (0.61-1.2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C090B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0 (0.78-1.5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7D9DE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0127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97 (0.85-1.10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2489C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3807447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5A9C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1EC7C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2F5A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1 (0.79-1.5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F627B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8 (0.61-1.2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D4AA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0 (0.78-1.55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4C51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0A3C5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97 (0.85-1.0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BA349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56859A2C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F97F18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D712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3A5F7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1 (0.79-1.5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6D864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88 (0.62-1.27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C59CE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15 (0.82-1.63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1F3F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99D3C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.98 (0.86-1.11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D6F5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A8250F4" w14:textId="77777777" w:rsidTr="0012440A">
        <w:trPr>
          <w:trHeight w:val="280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8791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Cardiovascular events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2 year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CAC298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982D7D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6004F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169FC1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FB8CC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463B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FB911A5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86294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9A9B9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80 (9.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50935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86 (10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0C75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77 (9.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B6B7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sz w:val="22"/>
                <w:szCs w:val="22"/>
              </w:rPr>
              <w:t>75 (9.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372D9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DCE6E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2043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5B3B931D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6A1FC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 xml:space="preserve">  Model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E11F7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190D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8 (0.79-1.4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E7C2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4 (0.69-1.29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0E655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2 (0.67-1.2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51E39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4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95DC4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2 (0.82-1.04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311691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9040CD3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7A298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7559A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FCB9C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8 (0.79-1.46)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70C36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5 (0.69-1.29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05A07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3 (0.67-1.27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E9986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77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755B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2 (0.82-1.04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EF57B2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56E959C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CC73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3EE5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7B333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8 (0.79-1.4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693E0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5 (0.69-1.30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DFD2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4 (0.68-1.2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65436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5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8249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93 (0.83-1.04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003143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739AACC0" w14:textId="77777777" w:rsidTr="0012440A">
        <w:trPr>
          <w:trHeight w:val="280"/>
        </w:trPr>
        <w:tc>
          <w:tcPr>
            <w:tcW w:w="15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E32F9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ll-cause mortality at 2 year</w:t>
            </w:r>
            <w:r w:rsidRPr="0041067E">
              <w:rPr>
                <w:rFonts w:ascii="Times New Roman" w:eastAsia="等线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6683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F956E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86DF7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7970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A97CE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9547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57E7CF8F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E23930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B8AE9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5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5 (6.8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0ED3F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7 (9.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E7519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6 (8.1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144F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8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3 (10.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2F023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75771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6759AB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A3596C0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128400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5EF92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8F81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45 (1.03-2.0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A2DA5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9 (0.76-1.5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9FB7E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37 (0.97-1.9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E6FB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2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F0505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6 (0.95-1.1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6EE6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6B2E68E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E524B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E0F3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5B8F0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45 (1.02-2.0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8B8AD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9 (0.76-1.56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59241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37 (0.97-1.9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AF1C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2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A548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6 (0.95-1.1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7AAFB1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B70A747" w14:textId="77777777" w:rsidTr="0012440A">
        <w:trPr>
          <w:trHeight w:val="28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43937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D8A8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0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7793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33 (0.94-1.89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32F51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8 (0.76-1.5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F1950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0 (</w:t>
            </w: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85-1.70)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FECD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0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56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5CC05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1</w:t>
            </w: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.02 (0.91-1.15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C1FE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</w:tbl>
    <w:p w14:paraId="7BCE17C5" w14:textId="77777777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 xml:space="preserve">Abbreviations: SD, standard </w:t>
      </w:r>
      <w:proofErr w:type="gramStart"/>
      <w:r w:rsidRPr="0041067E">
        <w:rPr>
          <w:rFonts w:ascii="Times New Roman" w:hAnsi="Times New Roman" w:cs="Times New Roman"/>
          <w:szCs w:val="21"/>
        </w:rPr>
        <w:t>deviation;</w:t>
      </w:r>
      <w:proofErr w:type="gramEnd"/>
      <w:r w:rsidRPr="0041067E">
        <w:rPr>
          <w:rFonts w:ascii="Times New Roman" w:hAnsi="Times New Roman" w:cs="Times New Roman"/>
          <w:szCs w:val="21"/>
        </w:rPr>
        <w:t xml:space="preserve"> </w:t>
      </w:r>
    </w:p>
    <w:p w14:paraId="2C72DDA0" w14:textId="77777777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>Model 1: adjusted for age, sex.</w:t>
      </w:r>
    </w:p>
    <w:p w14:paraId="4DACFCBF" w14:textId="77777777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>Model 2: adjusted for age, sex, medical history (hypertension, hyperlipidemia).</w:t>
      </w:r>
    </w:p>
    <w:p w14:paraId="1979A28D" w14:textId="77777777" w:rsidR="001035B5" w:rsidRPr="0041067E" w:rsidRDefault="000D7D27" w:rsidP="001035B5">
      <w:pPr>
        <w:spacing w:after="0" w:line="240" w:lineRule="auto"/>
        <w:jc w:val="left"/>
        <w:rPr>
          <w:rFonts w:ascii="Times New Roman" w:hAnsi="Times New Roman" w:cs="Times New Roman"/>
          <w:szCs w:val="21"/>
        </w:rPr>
        <w:sectPr w:rsidR="001035B5" w:rsidRPr="0041067E" w:rsidSect="00890A6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1067E">
        <w:rPr>
          <w:rFonts w:ascii="Times New Roman" w:hAnsi="Times New Roman" w:cs="Times New Roman"/>
          <w:szCs w:val="21"/>
        </w:rPr>
        <w:t>Model 3:</w:t>
      </w:r>
      <w:r w:rsidRPr="0041067E">
        <w:rPr>
          <w:rFonts w:ascii="Times New Roman" w:hAnsi="Times New Roman"/>
          <w:szCs w:val="21"/>
        </w:rPr>
        <w:t xml:space="preserve"> further adjusted for</w:t>
      </w:r>
      <w:r w:rsidRPr="0041067E">
        <w:rPr>
          <w:rFonts w:ascii="Times New Roman" w:hAnsi="Times New Roman" w:cs="Times New Roman"/>
          <w:szCs w:val="21"/>
        </w:rPr>
        <w:t xml:space="preserve"> current smoking, alcohol consumption, estimated glomerular filtration rate, ischemic stroke subtype, </w:t>
      </w:r>
      <w:r w:rsidR="00A91C22" w:rsidRPr="0041067E">
        <w:rPr>
          <w:rFonts w:ascii="Times New Roman" w:hAnsi="Times New Roman" w:cs="Times New Roman"/>
          <w:szCs w:val="21"/>
        </w:rPr>
        <w:t xml:space="preserve">randomized treatment, </w:t>
      </w:r>
      <w:r w:rsidRPr="0041067E">
        <w:rPr>
          <w:rFonts w:ascii="Times New Roman" w:hAnsi="Times New Roman" w:cs="Times New Roman"/>
          <w:szCs w:val="21"/>
        </w:rPr>
        <w:t>and baseline NIHSS score.</w:t>
      </w:r>
    </w:p>
    <w:p w14:paraId="44FBF12A" w14:textId="01C3826D" w:rsidR="00FD6023" w:rsidRPr="0041067E" w:rsidRDefault="00FD6023" w:rsidP="00FD6023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7" w:name="OLE_LINK1"/>
      <w:r w:rsidRPr="0041067E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Pr="0041067E"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Pr="0041067E">
        <w:rPr>
          <w:rFonts w:ascii="Times New Roman" w:hAnsi="Times New Roman"/>
          <w:b/>
          <w:bCs/>
          <w:sz w:val="22"/>
          <w:szCs w:val="22"/>
        </w:rPr>
        <w:t xml:space="preserve">. </w:t>
      </w:r>
      <w:r w:rsidRPr="0041067E">
        <w:rPr>
          <w:rFonts w:ascii="Times New Roman" w:hAnsi="Times New Roman" w:cs="Times New Roman" w:hint="eastAsia"/>
          <w:b/>
          <w:sz w:val="22"/>
          <w:szCs w:val="22"/>
        </w:rPr>
        <w:t>Competing</w:t>
      </w:r>
      <w:r w:rsidRPr="0041067E">
        <w:rPr>
          <w:rFonts w:ascii="Times New Roman" w:hAnsi="Times New Roman" w:cs="Times New Roman"/>
          <w:b/>
          <w:sz w:val="22"/>
          <w:szCs w:val="22"/>
        </w:rPr>
        <w:t xml:space="preserve"> risk analyses of the association of SDF-1 with 1</w:t>
      </w:r>
      <w:r w:rsidRPr="0041067E">
        <w:rPr>
          <w:rFonts w:ascii="Times New Roman" w:hAnsi="Times New Roman" w:cs="Times New Roman" w:hint="eastAsia"/>
          <w:b/>
          <w:sz w:val="22"/>
          <w:szCs w:val="22"/>
        </w:rPr>
        <w:t>-</w:t>
      </w:r>
      <w:r w:rsidRPr="0041067E">
        <w:rPr>
          <w:rFonts w:ascii="Times New Roman" w:hAnsi="Times New Roman" w:cs="Times New Roman"/>
          <w:b/>
          <w:sz w:val="22"/>
          <w:szCs w:val="22"/>
        </w:rPr>
        <w:t>year clinical outcomes after ischemic stroke.</w:t>
      </w:r>
    </w:p>
    <w:tbl>
      <w:tblPr>
        <w:tblStyle w:val="a7"/>
        <w:tblW w:w="4875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260"/>
        <w:gridCol w:w="1617"/>
        <w:gridCol w:w="1649"/>
        <w:gridCol w:w="1935"/>
        <w:gridCol w:w="1192"/>
        <w:gridCol w:w="1704"/>
      </w:tblGrid>
      <w:tr w:rsidR="0041067E" w:rsidRPr="0041067E" w14:paraId="4FF11FD7" w14:textId="77777777" w:rsidTr="00CE49FC">
        <w:trPr>
          <w:trHeight w:val="324"/>
        </w:trPr>
        <w:tc>
          <w:tcPr>
            <w:tcW w:w="1562" w:type="pct"/>
            <w:tcBorders>
              <w:top w:val="single" w:sz="12" w:space="0" w:color="auto"/>
              <w:bottom w:val="nil"/>
            </w:tcBorders>
            <w:noWrap/>
          </w:tcPr>
          <w:p w14:paraId="105FB1BA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1DB67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BAC60E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12" w:space="0" w:color="auto"/>
            </w:tcBorders>
            <w:noWrap/>
            <w:vAlign w:val="bottom"/>
          </w:tcPr>
          <w:p w14:paraId="514CAD13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SDF-1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vAlign w:val="bottom"/>
          </w:tcPr>
          <w:p w14:paraId="05988F44" w14:textId="77777777" w:rsidR="00FD6023" w:rsidRPr="0041067E" w:rsidRDefault="00FD6023" w:rsidP="00CE49FC">
            <w:pPr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12" w:space="0" w:color="auto"/>
            </w:tcBorders>
          </w:tcPr>
          <w:p w14:paraId="48BCE39E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12" w:space="0" w:color="auto"/>
            </w:tcBorders>
            <w:vAlign w:val="bottom"/>
          </w:tcPr>
          <w:p w14:paraId="1174FBEB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ntinuous</w:t>
            </w:r>
          </w:p>
        </w:tc>
      </w:tr>
      <w:tr w:rsidR="0041067E" w:rsidRPr="0041067E" w14:paraId="39A09A85" w14:textId="77777777" w:rsidTr="00CE49FC">
        <w:trPr>
          <w:trHeight w:val="324"/>
        </w:trPr>
        <w:tc>
          <w:tcPr>
            <w:tcW w:w="1562" w:type="pct"/>
            <w:tcBorders>
              <w:top w:val="nil"/>
              <w:bottom w:val="single" w:sz="4" w:space="0" w:color="auto"/>
            </w:tcBorders>
            <w:noWrap/>
          </w:tcPr>
          <w:p w14:paraId="705F6128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F2482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1</w:t>
            </w:r>
          </w:p>
        </w:tc>
        <w:tc>
          <w:tcPr>
            <w:tcW w:w="5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C85522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2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noWrap/>
            <w:vAlign w:val="bottom"/>
          </w:tcPr>
          <w:p w14:paraId="7776E53F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3</w:t>
            </w:r>
          </w:p>
        </w:tc>
        <w:tc>
          <w:tcPr>
            <w:tcW w:w="711" w:type="pct"/>
            <w:tcBorders>
              <w:bottom w:val="single" w:sz="4" w:space="0" w:color="auto"/>
            </w:tcBorders>
            <w:vAlign w:val="bottom"/>
          </w:tcPr>
          <w:p w14:paraId="2745914F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4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bottom"/>
          </w:tcPr>
          <w:p w14:paraId="32E43B13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trend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14:paraId="78BB044B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proofErr w:type="gramStart"/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er</w:t>
            </w:r>
            <w:proofErr w:type="gramEnd"/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41067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SD</w:t>
            </w: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increase)</w:t>
            </w:r>
          </w:p>
        </w:tc>
      </w:tr>
      <w:tr w:rsidR="0041067E" w:rsidRPr="0041067E" w14:paraId="04FF8E79" w14:textId="77777777" w:rsidTr="00CE49FC">
        <w:trPr>
          <w:trHeight w:val="358"/>
        </w:trPr>
        <w:tc>
          <w:tcPr>
            <w:tcW w:w="3225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54C219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schemic stroke patients with diabetes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A71480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CA16B1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14:paraId="1AD553E1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62765EC3" w14:textId="77777777" w:rsidTr="00CE49FC">
        <w:trPr>
          <w:trHeight w:val="324"/>
        </w:trPr>
        <w:tc>
          <w:tcPr>
            <w:tcW w:w="2025" w:type="pct"/>
            <w:gridSpan w:val="2"/>
            <w:tcBorders>
              <w:top w:val="nil"/>
            </w:tcBorders>
            <w:shd w:val="clear" w:color="auto" w:fill="E7E6E6" w:themeFill="background2"/>
            <w:noWrap/>
          </w:tcPr>
          <w:p w14:paraId="5B09601E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current Stroke at 1 year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E7E6E6" w:themeFill="background2"/>
          </w:tcPr>
          <w:p w14:paraId="11B94687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nil"/>
            </w:tcBorders>
            <w:shd w:val="clear" w:color="auto" w:fill="E7E6E6" w:themeFill="background2"/>
          </w:tcPr>
          <w:p w14:paraId="0BD3648A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nil"/>
            </w:tcBorders>
            <w:shd w:val="clear" w:color="auto" w:fill="E7E6E6" w:themeFill="background2"/>
          </w:tcPr>
          <w:p w14:paraId="47C4BE26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</w:tcBorders>
            <w:shd w:val="clear" w:color="auto" w:fill="E7E6E6" w:themeFill="background2"/>
          </w:tcPr>
          <w:p w14:paraId="61BFA499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</w:tcBorders>
            <w:shd w:val="clear" w:color="auto" w:fill="E7E6E6" w:themeFill="background2"/>
          </w:tcPr>
          <w:p w14:paraId="101A77E6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067E" w:rsidRPr="0041067E" w14:paraId="7CC53D78" w14:textId="77777777" w:rsidTr="00CE49FC">
        <w:trPr>
          <w:trHeight w:val="324"/>
        </w:trPr>
        <w:tc>
          <w:tcPr>
            <w:tcW w:w="1562" w:type="pct"/>
            <w:shd w:val="clear" w:color="auto" w:fill="FFFFFF" w:themeFill="background1"/>
            <w:noWrap/>
            <w:vAlign w:val="bottom"/>
          </w:tcPr>
          <w:p w14:paraId="721E3F1F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463" w:type="pct"/>
            <w:shd w:val="clear" w:color="auto" w:fill="FFFFFF" w:themeFill="background1"/>
            <w:noWrap/>
            <w:vAlign w:val="bottom"/>
          </w:tcPr>
          <w:p w14:paraId="0D6871C4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4 (2.4)</w:t>
            </w:r>
          </w:p>
        </w:tc>
        <w:tc>
          <w:tcPr>
            <w:tcW w:w="594" w:type="pct"/>
            <w:shd w:val="clear" w:color="auto" w:fill="FFFFFF" w:themeFill="background1"/>
            <w:noWrap/>
            <w:vAlign w:val="bottom"/>
          </w:tcPr>
          <w:p w14:paraId="7AE11616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6 (4.1)</w:t>
            </w:r>
          </w:p>
        </w:tc>
        <w:tc>
          <w:tcPr>
            <w:tcW w:w="606" w:type="pct"/>
            <w:shd w:val="clear" w:color="auto" w:fill="FFFFFF" w:themeFill="background1"/>
            <w:noWrap/>
            <w:vAlign w:val="bottom"/>
          </w:tcPr>
          <w:p w14:paraId="28193870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8 (6.4)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6A96F0A2" w14:textId="77777777" w:rsidR="00FD6023" w:rsidRPr="0041067E" w:rsidRDefault="00FD6023" w:rsidP="00CE49FC">
            <w:pPr>
              <w:spacing w:line="360" w:lineRule="auto"/>
              <w:ind w:leftChars="-2" w:left="-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12 (9.5)</w:t>
            </w:r>
          </w:p>
        </w:tc>
        <w:tc>
          <w:tcPr>
            <w:tcW w:w="438" w:type="pct"/>
            <w:shd w:val="clear" w:color="auto" w:fill="FFFFFF" w:themeFill="background1"/>
          </w:tcPr>
          <w:p w14:paraId="3B9A6FC9" w14:textId="77777777" w:rsidR="00FD6023" w:rsidRPr="0041067E" w:rsidRDefault="00FD6023" w:rsidP="00CE49FC">
            <w:pPr>
              <w:spacing w:line="360" w:lineRule="auto"/>
              <w:ind w:leftChars="-2" w:left="-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</w:tcPr>
          <w:p w14:paraId="2EBF524E" w14:textId="77777777" w:rsidR="00FD6023" w:rsidRPr="0041067E" w:rsidRDefault="00FD6023" w:rsidP="00CE49FC">
            <w:pPr>
              <w:spacing w:line="360" w:lineRule="auto"/>
              <w:ind w:leftChars="-2" w:left="-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40F07023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35D41B35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463" w:type="pct"/>
            <w:noWrap/>
            <w:hideMark/>
          </w:tcPr>
          <w:p w14:paraId="25248869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0591FAEA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72 (0.48-6.11)</w:t>
            </w:r>
          </w:p>
        </w:tc>
        <w:tc>
          <w:tcPr>
            <w:tcW w:w="606" w:type="pct"/>
            <w:noWrap/>
          </w:tcPr>
          <w:p w14:paraId="4C53A385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58 (0.78-8.54)</w:t>
            </w:r>
          </w:p>
        </w:tc>
        <w:tc>
          <w:tcPr>
            <w:tcW w:w="711" w:type="pct"/>
          </w:tcPr>
          <w:p w14:paraId="3FB50E37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92 (1.27-12.12)</w:t>
            </w:r>
          </w:p>
        </w:tc>
        <w:tc>
          <w:tcPr>
            <w:tcW w:w="438" w:type="pct"/>
          </w:tcPr>
          <w:p w14:paraId="1FEF3936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626" w:type="pct"/>
          </w:tcPr>
          <w:p w14:paraId="37728F4E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7 (0.16-2.41)</w:t>
            </w:r>
          </w:p>
        </w:tc>
      </w:tr>
      <w:tr w:rsidR="0041067E" w:rsidRPr="0041067E" w14:paraId="176844E8" w14:textId="77777777" w:rsidTr="00CE49FC">
        <w:trPr>
          <w:trHeight w:val="312"/>
        </w:trPr>
        <w:tc>
          <w:tcPr>
            <w:tcW w:w="1562" w:type="pct"/>
            <w:noWrap/>
            <w:vAlign w:val="bottom"/>
            <w:hideMark/>
          </w:tcPr>
          <w:p w14:paraId="630ACF85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463" w:type="pct"/>
            <w:noWrap/>
            <w:hideMark/>
          </w:tcPr>
          <w:p w14:paraId="30C8153B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06E35234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79 (0.50-6.35)</w:t>
            </w:r>
          </w:p>
        </w:tc>
        <w:tc>
          <w:tcPr>
            <w:tcW w:w="606" w:type="pct"/>
            <w:noWrap/>
          </w:tcPr>
          <w:p w14:paraId="59D5393B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5 (0.80-8.80)</w:t>
            </w:r>
          </w:p>
        </w:tc>
        <w:tc>
          <w:tcPr>
            <w:tcW w:w="711" w:type="pct"/>
          </w:tcPr>
          <w:p w14:paraId="640169F1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04 (1.31-12.48)</w:t>
            </w:r>
          </w:p>
        </w:tc>
        <w:tc>
          <w:tcPr>
            <w:tcW w:w="438" w:type="pct"/>
          </w:tcPr>
          <w:p w14:paraId="254A36C4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626" w:type="pct"/>
          </w:tcPr>
          <w:p w14:paraId="2B23CC7B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5 (1.15-2.35)</w:t>
            </w:r>
          </w:p>
        </w:tc>
      </w:tr>
      <w:tr w:rsidR="0041067E" w:rsidRPr="0041067E" w14:paraId="3EF63E04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162830EE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463" w:type="pct"/>
            <w:noWrap/>
          </w:tcPr>
          <w:p w14:paraId="1EE9DA3A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0C65ACA7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1.73 (0.49-6.14)</w:t>
            </w:r>
          </w:p>
        </w:tc>
        <w:tc>
          <w:tcPr>
            <w:tcW w:w="606" w:type="pct"/>
            <w:noWrap/>
          </w:tcPr>
          <w:p w14:paraId="339D4462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2.76 (0.81-9.43)</w:t>
            </w:r>
          </w:p>
        </w:tc>
        <w:tc>
          <w:tcPr>
            <w:tcW w:w="711" w:type="pct"/>
          </w:tcPr>
          <w:p w14:paraId="3355228B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4.00 (1.33-12.01)</w:t>
            </w:r>
          </w:p>
        </w:tc>
        <w:tc>
          <w:tcPr>
            <w:tcW w:w="438" w:type="pct"/>
          </w:tcPr>
          <w:p w14:paraId="641AF826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626" w:type="pct"/>
          </w:tcPr>
          <w:p w14:paraId="79AEB8D8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5 (1.16-2.34)</w:t>
            </w:r>
          </w:p>
        </w:tc>
      </w:tr>
      <w:tr w:rsidR="0041067E" w:rsidRPr="0041067E" w14:paraId="18199002" w14:textId="77777777" w:rsidTr="00CE49FC">
        <w:trPr>
          <w:trHeight w:val="312"/>
        </w:trPr>
        <w:tc>
          <w:tcPr>
            <w:tcW w:w="2025" w:type="pct"/>
            <w:gridSpan w:val="2"/>
            <w:shd w:val="clear" w:color="auto" w:fill="E7E6E6" w:themeFill="background2"/>
            <w:noWrap/>
          </w:tcPr>
          <w:p w14:paraId="07B5E990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rdiovascular events at 1 year</w:t>
            </w:r>
          </w:p>
        </w:tc>
        <w:tc>
          <w:tcPr>
            <w:tcW w:w="594" w:type="pct"/>
            <w:shd w:val="clear" w:color="auto" w:fill="E7E6E6" w:themeFill="background2"/>
          </w:tcPr>
          <w:p w14:paraId="68CDDF13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E7E6E6" w:themeFill="background2"/>
          </w:tcPr>
          <w:p w14:paraId="3CF3CAB9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E7E6E6" w:themeFill="background2"/>
          </w:tcPr>
          <w:p w14:paraId="6FB4E77B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E7E6E6" w:themeFill="background2"/>
          </w:tcPr>
          <w:p w14:paraId="0A215671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E7E6E6" w:themeFill="background2"/>
          </w:tcPr>
          <w:p w14:paraId="3BFDF129" w14:textId="77777777" w:rsidR="00FD6023" w:rsidRPr="0041067E" w:rsidRDefault="00FD6023" w:rsidP="00CE49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690D7022" w14:textId="77777777" w:rsidTr="00CE49FC">
        <w:trPr>
          <w:trHeight w:val="312"/>
        </w:trPr>
        <w:tc>
          <w:tcPr>
            <w:tcW w:w="1562" w:type="pct"/>
            <w:shd w:val="clear" w:color="auto" w:fill="FFFFFF" w:themeFill="background1"/>
            <w:noWrap/>
            <w:vAlign w:val="bottom"/>
          </w:tcPr>
          <w:p w14:paraId="27B65599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463" w:type="pct"/>
            <w:shd w:val="clear" w:color="auto" w:fill="FFFFFF" w:themeFill="background1"/>
            <w:noWrap/>
            <w:vAlign w:val="bottom"/>
          </w:tcPr>
          <w:p w14:paraId="18FEA341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 (4.2)</w:t>
            </w:r>
          </w:p>
        </w:tc>
        <w:tc>
          <w:tcPr>
            <w:tcW w:w="594" w:type="pct"/>
            <w:shd w:val="clear" w:color="auto" w:fill="FFFFFF" w:themeFill="background1"/>
            <w:noWrap/>
            <w:vAlign w:val="bottom"/>
          </w:tcPr>
          <w:p w14:paraId="7BC9B1D4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 (6.1)</w:t>
            </w:r>
          </w:p>
        </w:tc>
        <w:tc>
          <w:tcPr>
            <w:tcW w:w="606" w:type="pct"/>
            <w:shd w:val="clear" w:color="auto" w:fill="FFFFFF" w:themeFill="background1"/>
            <w:noWrap/>
            <w:vAlign w:val="bottom"/>
          </w:tcPr>
          <w:p w14:paraId="03B7FB38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2 (9.5)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442D47B8" w14:textId="77777777" w:rsidR="00FD6023" w:rsidRPr="0041067E" w:rsidRDefault="00FD6023" w:rsidP="00CE49FC">
            <w:pPr>
              <w:spacing w:line="360" w:lineRule="auto"/>
              <w:ind w:leftChars="-51" w:left="-107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4 (11.0)</w:t>
            </w:r>
          </w:p>
        </w:tc>
        <w:tc>
          <w:tcPr>
            <w:tcW w:w="438" w:type="pct"/>
            <w:shd w:val="clear" w:color="auto" w:fill="FFFFFF" w:themeFill="background1"/>
          </w:tcPr>
          <w:p w14:paraId="18253669" w14:textId="77777777" w:rsidR="00FD6023" w:rsidRPr="0041067E" w:rsidRDefault="00FD6023" w:rsidP="00CE49FC">
            <w:pPr>
              <w:spacing w:line="360" w:lineRule="auto"/>
              <w:ind w:leftChars="-51" w:left="-107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FFFFFF" w:themeFill="background1"/>
          </w:tcPr>
          <w:p w14:paraId="66A52871" w14:textId="77777777" w:rsidR="00FD6023" w:rsidRPr="0041067E" w:rsidRDefault="00FD6023" w:rsidP="00CE49FC">
            <w:pPr>
              <w:spacing w:line="360" w:lineRule="auto"/>
              <w:ind w:leftChars="-51" w:left="-107"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1487BF8E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4393B692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463" w:type="pct"/>
            <w:noWrap/>
            <w:hideMark/>
          </w:tcPr>
          <w:p w14:paraId="14CFE04D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05DC949C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76 (0.50-6.27)</w:t>
            </w:r>
          </w:p>
        </w:tc>
        <w:tc>
          <w:tcPr>
            <w:tcW w:w="606" w:type="pct"/>
            <w:noWrap/>
          </w:tcPr>
          <w:p w14:paraId="7A3DE5B5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2.61 (0.79-8.65)</w:t>
            </w:r>
          </w:p>
        </w:tc>
        <w:tc>
          <w:tcPr>
            <w:tcW w:w="711" w:type="pct"/>
          </w:tcPr>
          <w:p w14:paraId="33A24412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4.01 (1.30-12.40)</w:t>
            </w:r>
          </w:p>
        </w:tc>
        <w:tc>
          <w:tcPr>
            <w:tcW w:w="438" w:type="pct"/>
          </w:tcPr>
          <w:p w14:paraId="731A2EFE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626" w:type="pct"/>
          </w:tcPr>
          <w:p w14:paraId="4E89B8EA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6 (1.16-2.39)</w:t>
            </w:r>
          </w:p>
        </w:tc>
      </w:tr>
      <w:tr w:rsidR="0041067E" w:rsidRPr="0041067E" w14:paraId="0EA89B1C" w14:textId="77777777" w:rsidTr="00CE49FC">
        <w:trPr>
          <w:trHeight w:val="312"/>
        </w:trPr>
        <w:tc>
          <w:tcPr>
            <w:tcW w:w="1562" w:type="pct"/>
            <w:noWrap/>
            <w:vAlign w:val="bottom"/>
            <w:hideMark/>
          </w:tcPr>
          <w:p w14:paraId="36CC5632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463" w:type="pct"/>
            <w:noWrap/>
            <w:hideMark/>
          </w:tcPr>
          <w:p w14:paraId="58138B10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00CAC8EC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81 (0.51-6.45)</w:t>
            </w:r>
          </w:p>
        </w:tc>
        <w:tc>
          <w:tcPr>
            <w:tcW w:w="606" w:type="pct"/>
            <w:noWrap/>
          </w:tcPr>
          <w:p w14:paraId="7E8AAC9E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5 (0.80-8.81)</w:t>
            </w:r>
          </w:p>
        </w:tc>
        <w:tc>
          <w:tcPr>
            <w:tcW w:w="711" w:type="pct"/>
          </w:tcPr>
          <w:p w14:paraId="290D3405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4.16 (</w:t>
            </w: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35-12.85)</w:t>
            </w:r>
          </w:p>
        </w:tc>
        <w:tc>
          <w:tcPr>
            <w:tcW w:w="438" w:type="pct"/>
          </w:tcPr>
          <w:p w14:paraId="7A91642D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626" w:type="pct"/>
          </w:tcPr>
          <w:p w14:paraId="36BD13AD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4 (1.16-2.33)</w:t>
            </w:r>
          </w:p>
        </w:tc>
      </w:tr>
      <w:tr w:rsidR="0041067E" w:rsidRPr="0041067E" w14:paraId="5944253B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75532AAE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Model 3</w:t>
            </w:r>
          </w:p>
        </w:tc>
        <w:tc>
          <w:tcPr>
            <w:tcW w:w="463" w:type="pct"/>
            <w:noWrap/>
          </w:tcPr>
          <w:p w14:paraId="1299472E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1D4C6DD4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76 (0.50-6.24)</w:t>
            </w:r>
          </w:p>
        </w:tc>
        <w:tc>
          <w:tcPr>
            <w:tcW w:w="606" w:type="pct"/>
            <w:noWrap/>
          </w:tcPr>
          <w:p w14:paraId="181E27B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73 (0.80-9.30)</w:t>
            </w:r>
          </w:p>
        </w:tc>
        <w:tc>
          <w:tcPr>
            <w:tcW w:w="711" w:type="pct"/>
          </w:tcPr>
          <w:p w14:paraId="57E79A09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4.06 (1.36-12.15)</w:t>
            </w:r>
          </w:p>
        </w:tc>
        <w:tc>
          <w:tcPr>
            <w:tcW w:w="438" w:type="pct"/>
          </w:tcPr>
          <w:p w14:paraId="6B0D2854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626" w:type="pct"/>
          </w:tcPr>
          <w:p w14:paraId="72D10F48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4 (1.16-2.31)</w:t>
            </w:r>
          </w:p>
        </w:tc>
      </w:tr>
      <w:tr w:rsidR="0041067E" w:rsidRPr="0041067E" w14:paraId="252102AC" w14:textId="77777777" w:rsidTr="00CE49FC">
        <w:trPr>
          <w:trHeight w:val="312"/>
        </w:trPr>
        <w:tc>
          <w:tcPr>
            <w:tcW w:w="3225" w:type="pct"/>
            <w:gridSpan w:val="4"/>
            <w:shd w:val="clear" w:color="auto" w:fill="auto"/>
            <w:noWrap/>
            <w:vAlign w:val="bottom"/>
          </w:tcPr>
          <w:p w14:paraId="26552DD0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schemic stroke patients without diabetes</w:t>
            </w:r>
          </w:p>
        </w:tc>
        <w:tc>
          <w:tcPr>
            <w:tcW w:w="711" w:type="pct"/>
            <w:shd w:val="clear" w:color="auto" w:fill="auto"/>
            <w:vAlign w:val="bottom"/>
          </w:tcPr>
          <w:p w14:paraId="2CCB5530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auto"/>
            <w:vAlign w:val="bottom"/>
          </w:tcPr>
          <w:p w14:paraId="0F8FD700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1C37D632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25C5DBB3" w14:textId="77777777" w:rsidTr="00CE49FC">
        <w:trPr>
          <w:trHeight w:val="312"/>
        </w:trPr>
        <w:tc>
          <w:tcPr>
            <w:tcW w:w="2025" w:type="pct"/>
            <w:gridSpan w:val="2"/>
            <w:shd w:val="clear" w:color="auto" w:fill="E7E6E6" w:themeFill="background2"/>
            <w:noWrap/>
          </w:tcPr>
          <w:p w14:paraId="7E705766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current Stroke at 1 year</w:t>
            </w:r>
          </w:p>
        </w:tc>
        <w:tc>
          <w:tcPr>
            <w:tcW w:w="594" w:type="pct"/>
            <w:shd w:val="clear" w:color="auto" w:fill="E7E6E6" w:themeFill="background2"/>
          </w:tcPr>
          <w:p w14:paraId="36D5D8DE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E7E6E6" w:themeFill="background2"/>
          </w:tcPr>
          <w:p w14:paraId="44ED9D62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E7E6E6" w:themeFill="background2"/>
          </w:tcPr>
          <w:p w14:paraId="6ABB7F2F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E7E6E6" w:themeFill="background2"/>
          </w:tcPr>
          <w:p w14:paraId="360B0BF6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E7E6E6" w:themeFill="background2"/>
          </w:tcPr>
          <w:p w14:paraId="60D6A6B2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1A0121E0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328A1E1F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41221126"/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463" w:type="pct"/>
            <w:noWrap/>
            <w:vAlign w:val="bottom"/>
          </w:tcPr>
          <w:p w14:paraId="77B258A9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33 (5.1)</w:t>
            </w:r>
          </w:p>
        </w:tc>
        <w:tc>
          <w:tcPr>
            <w:tcW w:w="594" w:type="pct"/>
            <w:noWrap/>
            <w:vAlign w:val="bottom"/>
          </w:tcPr>
          <w:p w14:paraId="10003D97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29 (4.3)</w:t>
            </w:r>
          </w:p>
        </w:tc>
        <w:tc>
          <w:tcPr>
            <w:tcW w:w="606" w:type="pct"/>
            <w:noWrap/>
            <w:vAlign w:val="bottom"/>
          </w:tcPr>
          <w:p w14:paraId="7447766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25 (3.6)</w:t>
            </w:r>
          </w:p>
        </w:tc>
        <w:tc>
          <w:tcPr>
            <w:tcW w:w="711" w:type="pct"/>
            <w:vAlign w:val="bottom"/>
          </w:tcPr>
          <w:p w14:paraId="74978372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33 (4.8)</w:t>
            </w:r>
          </w:p>
        </w:tc>
        <w:tc>
          <w:tcPr>
            <w:tcW w:w="438" w:type="pct"/>
          </w:tcPr>
          <w:p w14:paraId="739AA7D1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0F25036D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78208385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387D4779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463" w:type="pct"/>
            <w:noWrap/>
          </w:tcPr>
          <w:p w14:paraId="392BB02B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5C1238D6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85 (0.51-1.39)</w:t>
            </w:r>
          </w:p>
        </w:tc>
        <w:tc>
          <w:tcPr>
            <w:tcW w:w="606" w:type="pct"/>
            <w:noWrap/>
          </w:tcPr>
          <w:p w14:paraId="421B5411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69 (0.41-1.17)</w:t>
            </w:r>
          </w:p>
        </w:tc>
        <w:tc>
          <w:tcPr>
            <w:tcW w:w="711" w:type="pct"/>
          </w:tcPr>
          <w:p w14:paraId="2D74E05A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90 (0.55-1.47)</w:t>
            </w:r>
          </w:p>
        </w:tc>
        <w:tc>
          <w:tcPr>
            <w:tcW w:w="438" w:type="pct"/>
          </w:tcPr>
          <w:p w14:paraId="77CF9DCE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626" w:type="pct"/>
          </w:tcPr>
          <w:p w14:paraId="72E5E21E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92 (0.76-1.12)</w:t>
            </w:r>
          </w:p>
        </w:tc>
      </w:tr>
      <w:tr w:rsidR="0041067E" w:rsidRPr="0041067E" w14:paraId="3964E53B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12627171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463" w:type="pct"/>
            <w:noWrap/>
          </w:tcPr>
          <w:p w14:paraId="65A6B3B8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47499879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85 (0.51-1.39)</w:t>
            </w:r>
          </w:p>
        </w:tc>
        <w:tc>
          <w:tcPr>
            <w:tcW w:w="606" w:type="pct"/>
            <w:noWrap/>
          </w:tcPr>
          <w:p w14:paraId="6D6B32B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70 (0.42-1.19)</w:t>
            </w:r>
          </w:p>
        </w:tc>
        <w:tc>
          <w:tcPr>
            <w:tcW w:w="711" w:type="pct"/>
          </w:tcPr>
          <w:p w14:paraId="4486AC98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91 (0.55-1.48)</w:t>
            </w:r>
          </w:p>
        </w:tc>
        <w:tc>
          <w:tcPr>
            <w:tcW w:w="438" w:type="pct"/>
          </w:tcPr>
          <w:p w14:paraId="7D980993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  <w:tc>
          <w:tcPr>
            <w:tcW w:w="626" w:type="pct"/>
          </w:tcPr>
          <w:p w14:paraId="4CB43BB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92 (0.76-1.12)</w:t>
            </w:r>
          </w:p>
        </w:tc>
      </w:tr>
      <w:tr w:rsidR="0041067E" w:rsidRPr="0041067E" w14:paraId="667E1BE4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6EBACFEA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463" w:type="pct"/>
            <w:noWrap/>
          </w:tcPr>
          <w:p w14:paraId="0FC728CA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66748CB2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84 (0.51-1.39)</w:t>
            </w:r>
          </w:p>
        </w:tc>
        <w:tc>
          <w:tcPr>
            <w:tcW w:w="606" w:type="pct"/>
            <w:noWrap/>
          </w:tcPr>
          <w:p w14:paraId="2046752A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71 (0.42-1.20)</w:t>
            </w:r>
          </w:p>
        </w:tc>
        <w:tc>
          <w:tcPr>
            <w:tcW w:w="711" w:type="pct"/>
          </w:tcPr>
          <w:p w14:paraId="4A098055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96 (0.59-1.57)</w:t>
            </w:r>
          </w:p>
        </w:tc>
        <w:tc>
          <w:tcPr>
            <w:tcW w:w="438" w:type="pct"/>
          </w:tcPr>
          <w:p w14:paraId="698D1FE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26" w:type="pct"/>
          </w:tcPr>
          <w:p w14:paraId="660EF29B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94 (0.77-1.14)</w:t>
            </w:r>
          </w:p>
        </w:tc>
      </w:tr>
      <w:bookmarkEnd w:id="8"/>
      <w:tr w:rsidR="0041067E" w:rsidRPr="0041067E" w14:paraId="3402EB25" w14:textId="77777777" w:rsidTr="00CE49FC">
        <w:trPr>
          <w:trHeight w:val="312"/>
        </w:trPr>
        <w:tc>
          <w:tcPr>
            <w:tcW w:w="2025" w:type="pct"/>
            <w:gridSpan w:val="2"/>
            <w:shd w:val="clear" w:color="auto" w:fill="E7E6E6" w:themeFill="background2"/>
            <w:noWrap/>
          </w:tcPr>
          <w:p w14:paraId="0F00F623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rdiovascular events at 1 year</w:t>
            </w:r>
          </w:p>
        </w:tc>
        <w:tc>
          <w:tcPr>
            <w:tcW w:w="594" w:type="pct"/>
            <w:shd w:val="clear" w:color="auto" w:fill="E7E6E6" w:themeFill="background2"/>
          </w:tcPr>
          <w:p w14:paraId="32EF5D4E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pct"/>
            <w:shd w:val="clear" w:color="auto" w:fill="E7E6E6" w:themeFill="background2"/>
          </w:tcPr>
          <w:p w14:paraId="23DB42D8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1" w:type="pct"/>
            <w:shd w:val="clear" w:color="auto" w:fill="E7E6E6" w:themeFill="background2"/>
          </w:tcPr>
          <w:p w14:paraId="2DA01337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E7E6E6" w:themeFill="background2"/>
          </w:tcPr>
          <w:p w14:paraId="710DE80A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  <w:shd w:val="clear" w:color="auto" w:fill="E7E6E6" w:themeFill="background2"/>
          </w:tcPr>
          <w:p w14:paraId="3D8BB747" w14:textId="77777777" w:rsidR="00FD6023" w:rsidRPr="0041067E" w:rsidRDefault="00FD6023" w:rsidP="00CE49FC">
            <w:pPr>
              <w:widowControl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61B958F9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6F03C7CD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141221825"/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vents (%)</w:t>
            </w:r>
          </w:p>
        </w:tc>
        <w:tc>
          <w:tcPr>
            <w:tcW w:w="463" w:type="pct"/>
            <w:noWrap/>
            <w:vAlign w:val="bottom"/>
          </w:tcPr>
          <w:p w14:paraId="7F14E9BF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594" w:type="pct"/>
            <w:noWrap/>
            <w:vAlign w:val="bottom"/>
          </w:tcPr>
          <w:p w14:paraId="60584257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8 (5.7)</w:t>
            </w:r>
          </w:p>
        </w:tc>
        <w:tc>
          <w:tcPr>
            <w:tcW w:w="606" w:type="pct"/>
            <w:noWrap/>
            <w:vAlign w:val="bottom"/>
          </w:tcPr>
          <w:p w14:paraId="34F5EA7C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8 (5.5)</w:t>
            </w:r>
          </w:p>
        </w:tc>
        <w:tc>
          <w:tcPr>
            <w:tcW w:w="711" w:type="pct"/>
            <w:vAlign w:val="bottom"/>
          </w:tcPr>
          <w:p w14:paraId="59315995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35 (5.1)</w:t>
            </w:r>
          </w:p>
        </w:tc>
        <w:tc>
          <w:tcPr>
            <w:tcW w:w="438" w:type="pct"/>
          </w:tcPr>
          <w:p w14:paraId="55468E5B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pct"/>
          </w:tcPr>
          <w:p w14:paraId="0ED0221D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67E" w:rsidRPr="0041067E" w14:paraId="169D437E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1E972944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463" w:type="pct"/>
            <w:noWrap/>
          </w:tcPr>
          <w:p w14:paraId="2816E341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11190E61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86 (0.52-1.41)</w:t>
            </w:r>
          </w:p>
        </w:tc>
        <w:tc>
          <w:tcPr>
            <w:tcW w:w="606" w:type="pct"/>
            <w:noWrap/>
          </w:tcPr>
          <w:p w14:paraId="094969F2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69 (0.41-1.16)</w:t>
            </w:r>
          </w:p>
        </w:tc>
        <w:tc>
          <w:tcPr>
            <w:tcW w:w="711" w:type="pct"/>
          </w:tcPr>
          <w:p w14:paraId="6072200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90 (0.55-1.47)</w:t>
            </w:r>
          </w:p>
        </w:tc>
        <w:tc>
          <w:tcPr>
            <w:tcW w:w="438" w:type="pct"/>
          </w:tcPr>
          <w:p w14:paraId="1544D3AA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  <w:tc>
          <w:tcPr>
            <w:tcW w:w="626" w:type="pct"/>
          </w:tcPr>
          <w:p w14:paraId="0C78F009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92 (0.76-1.12)</w:t>
            </w:r>
          </w:p>
        </w:tc>
      </w:tr>
      <w:tr w:rsidR="0041067E" w:rsidRPr="0041067E" w14:paraId="2F80B015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2A32F16C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463" w:type="pct"/>
            <w:noWrap/>
          </w:tcPr>
          <w:p w14:paraId="7F647BFF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4CF5D594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86 (0.52-1.41)</w:t>
            </w:r>
          </w:p>
        </w:tc>
        <w:tc>
          <w:tcPr>
            <w:tcW w:w="606" w:type="pct"/>
            <w:noWrap/>
          </w:tcPr>
          <w:p w14:paraId="0E0F76FF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70 (0.41-1.18)</w:t>
            </w:r>
          </w:p>
        </w:tc>
        <w:tc>
          <w:tcPr>
            <w:tcW w:w="711" w:type="pct"/>
          </w:tcPr>
          <w:p w14:paraId="0254BB27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91 (0.56-1.48)</w:t>
            </w:r>
          </w:p>
        </w:tc>
        <w:tc>
          <w:tcPr>
            <w:tcW w:w="438" w:type="pct"/>
          </w:tcPr>
          <w:p w14:paraId="079C8896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626" w:type="pct"/>
          </w:tcPr>
          <w:p w14:paraId="1B308590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92 (0.76-1.12)</w:t>
            </w:r>
          </w:p>
        </w:tc>
      </w:tr>
      <w:tr w:rsidR="0041067E" w:rsidRPr="0041067E" w14:paraId="457B0B35" w14:textId="77777777" w:rsidTr="00CE49FC">
        <w:trPr>
          <w:trHeight w:val="312"/>
        </w:trPr>
        <w:tc>
          <w:tcPr>
            <w:tcW w:w="1562" w:type="pct"/>
            <w:noWrap/>
            <w:vAlign w:val="bottom"/>
          </w:tcPr>
          <w:p w14:paraId="76EFEADB" w14:textId="77777777" w:rsidR="00FD6023" w:rsidRPr="0041067E" w:rsidRDefault="00FD6023" w:rsidP="00CE49FC">
            <w:pPr>
              <w:spacing w:line="360" w:lineRule="auto"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l 3</w:t>
            </w:r>
          </w:p>
        </w:tc>
        <w:tc>
          <w:tcPr>
            <w:tcW w:w="463" w:type="pct"/>
            <w:noWrap/>
          </w:tcPr>
          <w:p w14:paraId="6D11D837" w14:textId="77777777" w:rsidR="00FD6023" w:rsidRPr="0041067E" w:rsidRDefault="00FD6023" w:rsidP="00CE49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41067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ref)</w:t>
            </w:r>
          </w:p>
        </w:tc>
        <w:tc>
          <w:tcPr>
            <w:tcW w:w="594" w:type="pct"/>
            <w:noWrap/>
          </w:tcPr>
          <w:p w14:paraId="60A0B9ED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86 (0.52-1.41)</w:t>
            </w:r>
          </w:p>
        </w:tc>
        <w:tc>
          <w:tcPr>
            <w:tcW w:w="606" w:type="pct"/>
            <w:noWrap/>
          </w:tcPr>
          <w:p w14:paraId="1109B45C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70 (0.41-1.19)</w:t>
            </w:r>
          </w:p>
        </w:tc>
        <w:tc>
          <w:tcPr>
            <w:tcW w:w="711" w:type="pct"/>
          </w:tcPr>
          <w:p w14:paraId="3C58D92E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0.95 (0.58-1.56)</w:t>
            </w:r>
          </w:p>
        </w:tc>
        <w:tc>
          <w:tcPr>
            <w:tcW w:w="438" w:type="pct"/>
          </w:tcPr>
          <w:p w14:paraId="3790968C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  <w:tc>
          <w:tcPr>
            <w:tcW w:w="626" w:type="pct"/>
          </w:tcPr>
          <w:p w14:paraId="40EC54B9" w14:textId="77777777" w:rsidR="00FD6023" w:rsidRPr="0041067E" w:rsidRDefault="00FD6023" w:rsidP="00CE49FC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1067E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41067E">
              <w:rPr>
                <w:rFonts w:ascii="Times New Roman" w:eastAsia="等线" w:hAnsi="Times New Roman" w:cs="Times New Roman"/>
                <w:sz w:val="20"/>
                <w:szCs w:val="20"/>
              </w:rPr>
              <w:t>.94 (0.77-1.14)</w:t>
            </w:r>
          </w:p>
        </w:tc>
      </w:tr>
    </w:tbl>
    <w:bookmarkEnd w:id="9"/>
    <w:p w14:paraId="1C69CD78" w14:textId="77777777" w:rsidR="00FD6023" w:rsidRPr="0041067E" w:rsidRDefault="00FD6023" w:rsidP="00FD6023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>Model 1: adjusted for age, sex.</w:t>
      </w:r>
    </w:p>
    <w:p w14:paraId="21FC2693" w14:textId="77777777" w:rsidR="00FD6023" w:rsidRPr="0041067E" w:rsidRDefault="00FD6023" w:rsidP="00FD6023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 xml:space="preserve">Model 2: </w:t>
      </w:r>
      <w:r w:rsidRPr="0041067E">
        <w:rPr>
          <w:rFonts w:ascii="Times New Roman" w:hAnsi="Times New Roman"/>
          <w:szCs w:val="21"/>
        </w:rPr>
        <w:t xml:space="preserve">further </w:t>
      </w:r>
      <w:r w:rsidRPr="0041067E">
        <w:rPr>
          <w:rFonts w:ascii="Times New Roman" w:hAnsi="Times New Roman" w:cs="Times New Roman"/>
          <w:szCs w:val="21"/>
        </w:rPr>
        <w:t>adjusted for medical history (hypertension, hyperlipidemia).</w:t>
      </w:r>
    </w:p>
    <w:p w14:paraId="7448B970" w14:textId="61608ECC" w:rsidR="00141DE4" w:rsidRPr="0041067E" w:rsidRDefault="00FD6023" w:rsidP="00FD6023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lastRenderedPageBreak/>
        <w:t>Model 3:</w:t>
      </w:r>
      <w:r w:rsidRPr="0041067E">
        <w:rPr>
          <w:rFonts w:ascii="Times New Roman" w:hAnsi="Times New Roman"/>
          <w:szCs w:val="21"/>
        </w:rPr>
        <w:t xml:space="preserve"> further adjusted for</w:t>
      </w:r>
      <w:r w:rsidRPr="0041067E">
        <w:rPr>
          <w:rFonts w:ascii="Times New Roman" w:hAnsi="Times New Roman" w:cs="Times New Roman"/>
          <w:szCs w:val="21"/>
        </w:rPr>
        <w:t xml:space="preserve"> current smoking, alcohol consumption, estimated glomerular filtration rate, ischemic stroke subtype, and baseline NIHSS score </w:t>
      </w:r>
      <w:r w:rsidRPr="0041067E">
        <w:rPr>
          <w:rFonts w:ascii="Times New Roman" w:hAnsi="Times New Roman"/>
          <w:szCs w:val="21"/>
        </w:rPr>
        <w:t>randomized treatment</w:t>
      </w:r>
      <w:r w:rsidRPr="0041067E">
        <w:rPr>
          <w:rFonts w:ascii="Times New Roman" w:hAnsi="Times New Roman" w:cs="Times New Roman"/>
          <w:szCs w:val="21"/>
        </w:rPr>
        <w:t>.</w:t>
      </w:r>
    </w:p>
    <w:p w14:paraId="2EFC5749" w14:textId="77777777" w:rsidR="00141DE4" w:rsidRPr="0041067E" w:rsidRDefault="00141DE4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1C77B7F3" w14:textId="77777777" w:rsidR="00141DE4" w:rsidRPr="0041067E" w:rsidRDefault="00141DE4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0C5D4ACC" w14:textId="77777777" w:rsidR="00141DE4" w:rsidRPr="0041067E" w:rsidRDefault="00141DE4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029F06D2" w14:textId="77777777" w:rsidR="00141DE4" w:rsidRPr="0041067E" w:rsidRDefault="00141DE4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7ADE490D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3449C196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32E41D0C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1C77B5BF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63567BCC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0B071180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425186F4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1042DB64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14F3FB6D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1D387DEC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076C3304" w14:textId="77777777" w:rsidR="00426C6F" w:rsidRPr="0041067E" w:rsidRDefault="00426C6F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31A2DE93" w14:textId="2BF7F34F" w:rsidR="000D7D27" w:rsidRPr="0041067E" w:rsidRDefault="000D7D27" w:rsidP="000D7D27">
      <w:pPr>
        <w:jc w:val="left"/>
        <w:rPr>
          <w:rFonts w:ascii="Times New Roman" w:hAnsi="Times New Roman"/>
          <w:b/>
          <w:bCs/>
          <w:sz w:val="22"/>
          <w:szCs w:val="22"/>
        </w:rPr>
      </w:pPr>
      <w:r w:rsidRPr="0041067E">
        <w:rPr>
          <w:rFonts w:ascii="Times New Roman" w:hAnsi="Times New Roman"/>
          <w:b/>
          <w:bCs/>
          <w:sz w:val="22"/>
          <w:szCs w:val="22"/>
        </w:rPr>
        <w:lastRenderedPageBreak/>
        <w:t xml:space="preserve">Supplementary Table </w:t>
      </w:r>
      <w:r w:rsidR="000F4A96" w:rsidRPr="0041067E">
        <w:rPr>
          <w:rFonts w:ascii="Times New Roman" w:hAnsi="Times New Roman" w:hint="eastAsia"/>
          <w:b/>
          <w:bCs/>
          <w:sz w:val="22"/>
          <w:szCs w:val="22"/>
        </w:rPr>
        <w:t>5</w:t>
      </w:r>
      <w:r w:rsidRPr="0041067E">
        <w:rPr>
          <w:rFonts w:ascii="Times New Roman" w:hAnsi="Times New Roman"/>
          <w:b/>
          <w:bCs/>
          <w:sz w:val="22"/>
          <w:szCs w:val="22"/>
        </w:rPr>
        <w:t>. Associations between SDF-1 quartiles and stroke outcomes according to diabetes status at 2 year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4"/>
        <w:gridCol w:w="1552"/>
        <w:gridCol w:w="1876"/>
        <w:gridCol w:w="1870"/>
        <w:gridCol w:w="1882"/>
        <w:gridCol w:w="1449"/>
        <w:gridCol w:w="1879"/>
        <w:gridCol w:w="26"/>
      </w:tblGrid>
      <w:tr w:rsidR="0041067E" w:rsidRPr="0041067E" w14:paraId="24D2FA58" w14:textId="77777777" w:rsidTr="0012440A">
        <w:trPr>
          <w:trHeight w:val="280"/>
        </w:trPr>
        <w:tc>
          <w:tcPr>
            <w:tcW w:w="12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416F7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257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5EF030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SDF-1,</w:t>
            </w:r>
            <w:r w:rsidRPr="0041067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1067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pg</w:t>
            </w:r>
            <w:proofErr w:type="spellEnd"/>
            <w:r w:rsidRPr="0041067E"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  <w:t>/mL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31633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82" w:type="pct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6AD0E2" w14:textId="77777777" w:rsidR="001035B5" w:rsidRPr="0041067E" w:rsidRDefault="001035B5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</w:p>
          <w:p w14:paraId="63B7FF88" w14:textId="7ECCC33C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Each 1-SD increase</w:t>
            </w:r>
          </w:p>
        </w:tc>
      </w:tr>
      <w:tr w:rsidR="0041067E" w:rsidRPr="0041067E" w14:paraId="0BB05E5B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AD810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9FAC5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sz w:val="22"/>
                <w:szCs w:val="22"/>
              </w:rPr>
              <w:t>Q1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346D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Q2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E2948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Q3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68123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Q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0DE9F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2"/>
                <w:szCs w:val="22"/>
              </w:rPr>
              <w:t>P</w:t>
            </w: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 xml:space="preserve"> trend</w:t>
            </w:r>
          </w:p>
        </w:tc>
        <w:tc>
          <w:tcPr>
            <w:tcW w:w="682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B9243F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41067E" w:rsidRPr="0041067E" w14:paraId="67A0F0AA" w14:textId="77777777" w:rsidTr="0012440A">
        <w:trPr>
          <w:trHeight w:val="90"/>
        </w:trPr>
        <w:tc>
          <w:tcPr>
            <w:tcW w:w="379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077E4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Ischemic stroke patients with diabetes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42D7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70D43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8A45B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E5AB17F" w14:textId="77777777" w:rsidTr="0012440A">
        <w:trPr>
          <w:trHeight w:val="280"/>
        </w:trPr>
        <w:tc>
          <w:tcPr>
            <w:tcW w:w="1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3DA7A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Recurrent stroke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2 year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54F80C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CCA6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E074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59B5D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1AF9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D99CA1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B28FAB5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802EB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74CA8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8 (4.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8AC97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6 (1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5F3F5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1 (8.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D71B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5 (11.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FC75B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1FBF81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2A2B6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E66D60F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6BC62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F15D22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2BA76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2.32 (0.99-5.4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C25C6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87 (0.75-4.6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FE5E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2.61 (1.11-6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302B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8C0AB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29 (0.98-1.71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4A97C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55C18884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2ED964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2567FE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76CCE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2.38 (1.02-5.5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A005B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89 (0.76-4.7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8667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2.68 (1.13-6.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4EEDE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0932C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29 (0.98-1.70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EEA1C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0CDBD9B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9F15D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164D9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ABB4B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.44 (1.04-5.7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41552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88 (0.75-4.7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6CB69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.81 (1.18-6.7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A5E7F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C0ED8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32 (0.99-1.75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647AF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</w:tr>
      <w:tr w:rsidR="0041067E" w:rsidRPr="0041067E" w14:paraId="6FAA8CBF" w14:textId="77777777" w:rsidTr="0012440A">
        <w:trPr>
          <w:trHeight w:val="280"/>
        </w:trPr>
        <w:tc>
          <w:tcPr>
            <w:tcW w:w="1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EFAA6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Cardiovascular events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2 year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98CCE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BB50C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D4AA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D5B27A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CA294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65BA5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46F74237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65FDD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F8917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2 (7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F0E5D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0 (13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ADFC4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5 (11.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B4698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8 (14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41B80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F0AF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95695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261A59F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B40B61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425421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65022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95 (0.95-3.9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10B34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67 (0.78-3.5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9FF8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06 (0.99-4.2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8DF23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91AC4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0 (0.94-1.55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9FAA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61384C74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1B8D2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70289C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6B654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99 (0.97-4.0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18A55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69 (0.79-3.6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8CBB7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2.10 (1.01-4.3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FFFC6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81C14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1 (0.94-1.55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152F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715E7AA9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D9FB0C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 xml:space="preserve">  Model 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080CD5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5204C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.03 (0.99-4.1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8E2A6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67 (0.77-3.6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FD584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.25 (1.07-4.7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318C9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EB580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25 (0.97-1.62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D7A02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41067E" w:rsidRPr="0041067E" w14:paraId="172C4101" w14:textId="77777777" w:rsidTr="0012440A">
        <w:trPr>
          <w:trHeight w:val="280"/>
        </w:trPr>
        <w:tc>
          <w:tcPr>
            <w:tcW w:w="1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94A0B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All-cause mortality at 2 year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E6D8CF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863D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BB765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7C0C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F6B2541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80E05E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D26DC22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C68873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6D696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12 (7.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70CAF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12 (8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28257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13 (10.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3188F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18 (14.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5F490F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82B78A" w14:textId="77777777" w:rsidR="000D7D27" w:rsidRPr="0041067E" w:rsidRDefault="000D7D27" w:rsidP="0012440A">
            <w:pPr>
              <w:spacing w:after="0"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C802F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64A32E2B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D7B761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CA2D27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70EAF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27 (0.56-2.8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39185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50 (0.67-3.3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2A29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2.06 (0.97-4.3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C342E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EA9AE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26 (0.96-1.66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450A2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EBF2D93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2F03B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DAE19A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1B393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24 (0.55-2.8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6FD8F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50 (0.67-3.33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E4371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2.02 (0.95-4.2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22CE7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56916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25 (0.95-1.66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14F9C7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65D71E7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411A2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965344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93DCD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13 (0.50-2.5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8B00F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52 (0.67-3.4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B1B33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2.18 (1.00-4.7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342B0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6294C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34 (0.99-1.80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2D18A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5A8443C" w14:textId="77777777" w:rsidTr="0012440A">
        <w:trPr>
          <w:trHeight w:val="280"/>
        </w:trPr>
        <w:tc>
          <w:tcPr>
            <w:tcW w:w="3799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76B6E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Ischemic stroke patients without diabet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1143D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65342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8E7EE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4123214" w14:textId="77777777" w:rsidTr="0012440A">
        <w:trPr>
          <w:trHeight w:val="280"/>
        </w:trPr>
        <w:tc>
          <w:tcPr>
            <w:tcW w:w="1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4E684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Recurrent stroke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2 year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02FAEE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14A7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726E14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F5CD9C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DD9312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FD244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B89B9DC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17E5A8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D2474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55 (8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065D0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53 (7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2C437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45 (6.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2414B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55 (8.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BF2C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D492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D4CD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60A0A70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BFA0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9A38E7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E819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4 (0.64-1.3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D72F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5 (0.51-1.11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8F442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2 (0.63-1.3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36FD7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5870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1 (0.79-1.05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3A1379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F730010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F195F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01BD0B3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63C4D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4 (0.64-1.37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83957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 (0.51-1.13)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09146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3 (0.64-1.35)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5F782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6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920CE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1 (0.79-1.05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5900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632C9D3B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61D30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62A76D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D8C4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93 (0.64-1.3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9BD49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77 (0.52-1.1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37794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97 (0.67-1.4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354DA6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7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F0A8A7" w14:textId="77777777" w:rsidR="000D7D27" w:rsidRPr="0041067E" w:rsidRDefault="000D7D27" w:rsidP="0012440A">
            <w:pPr>
              <w:widowControl/>
              <w:spacing w:after="0" w:line="480" w:lineRule="auto"/>
              <w:ind w:firstLineChars="100" w:firstLine="220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92 (0.80-1.07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2F638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434F1719" w14:textId="77777777" w:rsidTr="0012440A">
        <w:trPr>
          <w:trHeight w:val="280"/>
        </w:trPr>
        <w:tc>
          <w:tcPr>
            <w:tcW w:w="1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98C6F0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szCs w:val="22"/>
              </w:rPr>
              <w:t>Cardiovascular events</w:t>
            </w:r>
            <w:r w:rsidRPr="0041067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at 2 year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14AB3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FA635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C2813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4B93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1FAF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6F342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17269087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35F81E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lastRenderedPageBreak/>
              <w:t xml:space="preserve">  Events, 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7C6F2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8 (10.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C1770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6 (9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00EA9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62 (9.0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3830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57 (8.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36B94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6DA2F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10D77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FAD6B22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3499C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70ABB2D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F90C1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1 (0.65-1.2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52BA4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3 (0.59-1.1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C13EC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6 (0.54-1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919A2E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D49A4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7 (0.76-0.9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30294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B933069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F3AA02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0CDBA1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69A48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1 (0.65-1.2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D9BF8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 (0.59-1.1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4D0B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7 (0.54-1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17EB4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AACC4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7 (0.76-0.9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6AA6F1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7EB791DE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50336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63490B0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37FDC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90 (0.64-1.2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FA20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83 (0.59-1.18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C774C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76 (0.53-1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D7E3E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4F57E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87 (0.76-0.99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B44B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59B26D4" w14:textId="77777777" w:rsidTr="0012440A">
        <w:trPr>
          <w:trHeight w:val="280"/>
        </w:trPr>
        <w:tc>
          <w:tcPr>
            <w:tcW w:w="17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63E1BD" w14:textId="77777777" w:rsidR="000D7D27" w:rsidRPr="0041067E" w:rsidRDefault="000D7D27" w:rsidP="0012440A">
            <w:pPr>
              <w:widowControl/>
              <w:spacing w:after="0" w:line="48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:szCs w:val="22"/>
              </w:rPr>
              <w:t>All-cause mortality at 2 years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D805A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E748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A9E94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66975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C8C2F1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B655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3FCA96E8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2D484A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Events, n (%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3B1E58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43 (6.7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07D92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65 (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2390EF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53 (7.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7BCCD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 w:hint="eastAsia"/>
                <w:kern w:val="0"/>
                <w:sz w:val="22"/>
                <w:szCs w:val="22"/>
              </w:rPr>
              <w:t>65 (9.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CEC94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BCD04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8E511E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0FC9F056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0C2629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1F20D19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15F19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49 (1.02-2.1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E0FB6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4 (0.69-1.5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18787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5 (0.85-1.8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D1C72C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D28BF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3 (0.91-1.17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5090A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2D0809F0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15BBB4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49CEC58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7C9D6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49 (1.01-2.1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FCF6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4 (0.69-1.5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B3E7AD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25 (0.85-1.8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BA21B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169982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1.03 (0.91-1.17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BF6CD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  <w:tr w:rsidR="0041067E" w:rsidRPr="0041067E" w14:paraId="411E3C20" w14:textId="77777777" w:rsidTr="0012440A">
        <w:trPr>
          <w:trHeight w:val="280"/>
        </w:trPr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721295" w14:textId="77777777" w:rsidR="000D7D27" w:rsidRPr="0041067E" w:rsidRDefault="000D7D27" w:rsidP="0012440A">
            <w:pPr>
              <w:widowControl/>
              <w:spacing w:after="0"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  Model 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</w:tcPr>
          <w:p w14:paraId="3B3FA22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41067E">
              <w:rPr>
                <w:rFonts w:ascii="Times New Roman" w:eastAsia="宋体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3CFC67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38 (0.94-2.04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BB869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01 (0.67-1.51)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CE6870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1.06 (0.72-1.57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8977CA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7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557D3" w14:textId="77777777" w:rsidR="000D7D27" w:rsidRPr="0041067E" w:rsidRDefault="000D7D27" w:rsidP="0012440A"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41067E">
              <w:rPr>
                <w:rFonts w:ascii="Times New Roman" w:eastAsia="等线" w:hAnsi="Times New Roman" w:cs="Times New Roman"/>
                <w:kern w:val="0"/>
                <w:sz w:val="22"/>
                <w:szCs w:val="22"/>
              </w:rPr>
              <w:t>0.97 (0.85-1.11)</w:t>
            </w:r>
          </w:p>
        </w:tc>
        <w:tc>
          <w:tcPr>
            <w:tcW w:w="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C71285" w14:textId="77777777" w:rsidR="000D7D27" w:rsidRPr="0041067E" w:rsidRDefault="000D7D27" w:rsidP="0012440A">
            <w:pPr>
              <w:spacing w:after="0" w:line="480" w:lineRule="auto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</w:tr>
    </w:tbl>
    <w:p w14:paraId="3FF5803A" w14:textId="77777777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>Model 1: adjusted for age, sex.</w:t>
      </w:r>
    </w:p>
    <w:p w14:paraId="4844FA6D" w14:textId="77777777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 xml:space="preserve">Model 2: </w:t>
      </w:r>
      <w:r w:rsidRPr="0041067E">
        <w:rPr>
          <w:rFonts w:ascii="Times New Roman" w:hAnsi="Times New Roman"/>
          <w:szCs w:val="21"/>
        </w:rPr>
        <w:t xml:space="preserve">further </w:t>
      </w:r>
      <w:r w:rsidRPr="0041067E">
        <w:rPr>
          <w:rFonts w:ascii="Times New Roman" w:hAnsi="Times New Roman" w:cs="Times New Roman"/>
          <w:szCs w:val="21"/>
        </w:rPr>
        <w:t>adjusted for medical history (hypertension, hyperlipidemia).</w:t>
      </w:r>
    </w:p>
    <w:p w14:paraId="1947FAC5" w14:textId="6143E9E2" w:rsidR="000D7D27" w:rsidRPr="0041067E" w:rsidRDefault="000D7D27" w:rsidP="000D7D27">
      <w:pPr>
        <w:spacing w:after="0" w:line="240" w:lineRule="auto"/>
        <w:jc w:val="left"/>
        <w:rPr>
          <w:rFonts w:ascii="Times New Roman" w:hAnsi="Times New Roman" w:cs="Times New Roman"/>
          <w:szCs w:val="21"/>
        </w:rPr>
      </w:pPr>
      <w:r w:rsidRPr="0041067E">
        <w:rPr>
          <w:rFonts w:ascii="Times New Roman" w:hAnsi="Times New Roman" w:cs="Times New Roman"/>
          <w:szCs w:val="21"/>
        </w:rPr>
        <w:t>Model 3:</w:t>
      </w:r>
      <w:r w:rsidRPr="0041067E">
        <w:rPr>
          <w:rFonts w:ascii="Times New Roman" w:hAnsi="Times New Roman"/>
          <w:szCs w:val="21"/>
        </w:rPr>
        <w:t xml:space="preserve"> further adjusted for</w:t>
      </w:r>
      <w:r w:rsidRPr="0041067E">
        <w:rPr>
          <w:rFonts w:ascii="Times New Roman" w:hAnsi="Times New Roman" w:cs="Times New Roman"/>
          <w:szCs w:val="21"/>
        </w:rPr>
        <w:t xml:space="preserve"> current smoking, alcohol consumption, estimated glomerular filtration rate, ischemic stroke subtype, </w:t>
      </w:r>
      <w:r w:rsidR="00A91C22" w:rsidRPr="0041067E">
        <w:rPr>
          <w:rFonts w:ascii="Times New Roman" w:hAnsi="Times New Roman" w:cs="Times New Roman"/>
          <w:szCs w:val="21"/>
        </w:rPr>
        <w:t xml:space="preserve">randomized treatment, </w:t>
      </w:r>
      <w:r w:rsidRPr="0041067E">
        <w:rPr>
          <w:rFonts w:ascii="Times New Roman" w:hAnsi="Times New Roman" w:cs="Times New Roman"/>
          <w:szCs w:val="21"/>
        </w:rPr>
        <w:t>and baseline NIHSS score.</w:t>
      </w:r>
    </w:p>
    <w:bookmarkEnd w:id="7"/>
    <w:p w14:paraId="4687849F" w14:textId="00285ABC" w:rsidR="000D7D27" w:rsidRPr="0041067E" w:rsidRDefault="000D7D27" w:rsidP="000D7D27">
      <w:r w:rsidRPr="0041067E">
        <w:rPr>
          <w:rFonts w:ascii="Times New Roman" w:hAnsi="Times New Roman" w:hint="eastAsia"/>
          <w:i/>
          <w:iCs/>
          <w:sz w:val="20"/>
          <w:szCs w:val="20"/>
        </w:rPr>
        <w:t>P</w:t>
      </w:r>
      <w:r w:rsidRPr="0041067E">
        <w:rPr>
          <w:rFonts w:ascii="Times New Roman" w:hAnsi="Times New Roman"/>
          <w:sz w:val="20"/>
          <w:szCs w:val="20"/>
        </w:rPr>
        <w:t xml:space="preserve"> </w:t>
      </w:r>
      <w:r w:rsidRPr="0041067E">
        <w:rPr>
          <w:rFonts w:ascii="Times New Roman" w:hAnsi="Times New Roman"/>
          <w:sz w:val="20"/>
          <w:szCs w:val="20"/>
          <w:vertAlign w:val="subscript"/>
        </w:rPr>
        <w:t>interaction</w:t>
      </w:r>
      <w:r w:rsidRPr="0041067E">
        <w:rPr>
          <w:rFonts w:ascii="Times New Roman" w:hAnsi="Times New Roman"/>
          <w:sz w:val="20"/>
          <w:szCs w:val="20"/>
        </w:rPr>
        <w:t xml:space="preserve">: </w:t>
      </w:r>
      <w:r w:rsidR="000B10C3" w:rsidRPr="0041067E">
        <w:rPr>
          <w:rFonts w:ascii="Times New Roman" w:eastAsia="等线" w:hAnsi="Times New Roman" w:cs="Times New Roman"/>
          <w:kern w:val="0"/>
          <w:sz w:val="20"/>
          <w:szCs w:val="20"/>
        </w:rPr>
        <w:t xml:space="preserve">Recurrent Stroke at 2 years: 0.05; </w:t>
      </w:r>
      <w:r w:rsidRPr="0041067E">
        <w:rPr>
          <w:rFonts w:ascii="Times New Roman" w:eastAsia="等线" w:hAnsi="Times New Roman" w:cs="Times New Roman"/>
          <w:kern w:val="0"/>
          <w:sz w:val="20"/>
          <w:szCs w:val="20"/>
        </w:rPr>
        <w:t>Cardiovascular events at 2 years: 0.02; All-cause mortality at 2 years: 0.06.</w:t>
      </w:r>
    </w:p>
    <w:sectPr w:rsidR="000D7D27" w:rsidRPr="0041067E" w:rsidSect="000D7D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081DC2" w14:textId="77777777" w:rsidR="007B6922" w:rsidRDefault="007B6922" w:rsidP="000D7D27">
      <w:pPr>
        <w:spacing w:after="0" w:line="240" w:lineRule="auto"/>
      </w:pPr>
      <w:r>
        <w:separator/>
      </w:r>
    </w:p>
  </w:endnote>
  <w:endnote w:type="continuationSeparator" w:id="0">
    <w:p w14:paraId="3F11DFDB" w14:textId="77777777" w:rsidR="007B6922" w:rsidRDefault="007B6922" w:rsidP="000D7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18E71" w14:textId="77777777" w:rsidR="007B6922" w:rsidRDefault="007B6922" w:rsidP="000D7D27">
      <w:pPr>
        <w:spacing w:after="0" w:line="240" w:lineRule="auto"/>
      </w:pPr>
      <w:r>
        <w:separator/>
      </w:r>
    </w:p>
  </w:footnote>
  <w:footnote w:type="continuationSeparator" w:id="0">
    <w:p w14:paraId="70800673" w14:textId="77777777" w:rsidR="007B6922" w:rsidRDefault="007B6922" w:rsidP="000D7D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535"/>
    <w:rsid w:val="00085BFD"/>
    <w:rsid w:val="000B10C3"/>
    <w:rsid w:val="000D7D27"/>
    <w:rsid w:val="000F4A96"/>
    <w:rsid w:val="001035B5"/>
    <w:rsid w:val="00141DE4"/>
    <w:rsid w:val="001E3FA1"/>
    <w:rsid w:val="003347C2"/>
    <w:rsid w:val="00394D43"/>
    <w:rsid w:val="003D2D44"/>
    <w:rsid w:val="0041067E"/>
    <w:rsid w:val="00426C6F"/>
    <w:rsid w:val="004B1A8F"/>
    <w:rsid w:val="004D4B48"/>
    <w:rsid w:val="0062068D"/>
    <w:rsid w:val="007B6922"/>
    <w:rsid w:val="007F7AEC"/>
    <w:rsid w:val="00961FD6"/>
    <w:rsid w:val="00A17BCE"/>
    <w:rsid w:val="00A91C22"/>
    <w:rsid w:val="00C16318"/>
    <w:rsid w:val="00C72535"/>
    <w:rsid w:val="00D13BEF"/>
    <w:rsid w:val="00F26E1A"/>
    <w:rsid w:val="00FD6023"/>
    <w:rsid w:val="00FD7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F18BD"/>
  <w15:chartTrackingRefBased/>
  <w15:docId w15:val="{70A9C8BA-E89A-434D-9F62-911F5C94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D27"/>
    <w:pPr>
      <w:widowControl w:val="0"/>
      <w:spacing w:after="160" w:line="259" w:lineRule="auto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D27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D7D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D2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D7D27"/>
    <w:rPr>
      <w:sz w:val="18"/>
      <w:szCs w:val="18"/>
    </w:rPr>
  </w:style>
  <w:style w:type="table" w:styleId="a7">
    <w:name w:val="Table Grid"/>
    <w:basedOn w:val="a1"/>
    <w:uiPriority w:val="39"/>
    <w:rsid w:val="000D7D2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41DE4"/>
    <w:pPr>
      <w:spacing w:after="0" w:line="240" w:lineRule="auto"/>
      <w:ind w:firstLineChars="200" w:firstLine="420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01</Words>
  <Characters>9698</Characters>
  <Application>Microsoft Office Word</Application>
  <DocSecurity>0</DocSecurity>
  <Lines>80</Lines>
  <Paragraphs>22</Paragraphs>
  <ScaleCrop>false</ScaleCrop>
  <Company/>
  <LinksUpToDate>false</LinksUpToDate>
  <CharactersWithSpaces>1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jiang You</dc:creator>
  <cp:keywords/>
  <dc:description/>
  <cp:lastModifiedBy>尤 寿江</cp:lastModifiedBy>
  <cp:revision>15</cp:revision>
  <dcterms:created xsi:type="dcterms:W3CDTF">2023-07-22T02:08:00Z</dcterms:created>
  <dcterms:modified xsi:type="dcterms:W3CDTF">2023-08-18T10:22:00Z</dcterms:modified>
</cp:coreProperties>
</file>